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879B7" w14:textId="7E246968" w:rsidR="00E74633" w:rsidRDefault="0069112D" w:rsidP="05FC6229">
      <w:pPr>
        <w:jc w:val="center"/>
        <w:rPr>
          <w:b/>
          <w:bCs/>
          <w:sz w:val="24"/>
          <w:szCs w:val="24"/>
        </w:rPr>
      </w:pPr>
      <w:r w:rsidRPr="05FC6229">
        <w:rPr>
          <w:b/>
          <w:bCs/>
          <w:sz w:val="24"/>
          <w:szCs w:val="24"/>
        </w:rPr>
        <w:t xml:space="preserve">Supplementary </w:t>
      </w:r>
      <w:r w:rsidR="00DA4A9F">
        <w:rPr>
          <w:rFonts w:hint="eastAsia"/>
          <w:b/>
          <w:bCs/>
          <w:sz w:val="24"/>
          <w:szCs w:val="24"/>
        </w:rPr>
        <w:t>Tables</w:t>
      </w:r>
    </w:p>
    <w:p w14:paraId="45FB75CD" w14:textId="45E6A582" w:rsidR="00722BB5" w:rsidRDefault="009E440A" w:rsidP="00722BB5">
      <w:pPr>
        <w:rPr>
          <w:b/>
          <w:bCs/>
          <w:sz w:val="24"/>
          <w:szCs w:val="24"/>
        </w:rPr>
      </w:pPr>
      <w:r w:rsidRPr="009E440A">
        <w:rPr>
          <w:b/>
          <w:bCs/>
          <w:sz w:val="24"/>
          <w:szCs w:val="24"/>
        </w:rPr>
        <w:t>Neutrophil Extracellular Traps Predict Poor Survival in Cancer: A Systematic Review and Meta-Analysis of Studies on Tissue and Circulating Biomarkers</w:t>
      </w:r>
    </w:p>
    <w:p w14:paraId="579F0765" w14:textId="77777777" w:rsidR="009E440A" w:rsidRDefault="009E440A" w:rsidP="00722BB5">
      <w:pPr>
        <w:rPr>
          <w:b/>
          <w:bCs/>
        </w:rPr>
      </w:pPr>
    </w:p>
    <w:p w14:paraId="576A7CD0" w14:textId="32DF9247" w:rsidR="00F837D6" w:rsidRPr="00CE51A2" w:rsidRDefault="0069112D" w:rsidP="00722BB5">
      <w:pPr>
        <w:jc w:val="center"/>
      </w:pPr>
      <w:r w:rsidRPr="05FC6229">
        <w:rPr>
          <w:b/>
          <w:bCs/>
        </w:rPr>
        <w:t>Supplementary Table S1</w:t>
      </w:r>
      <w:r>
        <w:t xml:space="preserve">. Detailed overview of </w:t>
      </w:r>
      <w:r w:rsidRPr="05FC6229">
        <w:rPr>
          <w:rFonts w:eastAsia="맑은 고딕"/>
        </w:rPr>
        <w:t xml:space="preserve">keywords used </w:t>
      </w:r>
      <w:r>
        <w:t xml:space="preserve">in </w:t>
      </w:r>
      <w:r w:rsidRPr="05FC6229">
        <w:rPr>
          <w:rFonts w:eastAsia="맑은 고딕"/>
        </w:rPr>
        <w:t>the search strategy</w:t>
      </w:r>
    </w:p>
    <w:tbl>
      <w:tblPr>
        <w:tblW w:w="0" w:type="auto"/>
        <w:tblInd w:w="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6"/>
        <w:gridCol w:w="821"/>
        <w:gridCol w:w="7214"/>
      </w:tblGrid>
      <w:tr w:rsidR="007F07BF" w:rsidRPr="00CE51A2" w14:paraId="5B5184A2" w14:textId="77777777" w:rsidTr="00727A61">
        <w:trPr>
          <w:trHeight w:val="406"/>
        </w:trPr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B431DB1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Data</w:t>
            </w:r>
          </w:p>
          <w:p w14:paraId="48D6D8E1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base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54B17D0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Search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5CDD6BDD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Keywords</w:t>
            </w:r>
          </w:p>
        </w:tc>
      </w:tr>
      <w:tr w:rsidR="007F07BF" w:rsidRPr="00CE51A2" w14:paraId="57B73817" w14:textId="77777777" w:rsidTr="00727A61">
        <w:trPr>
          <w:trHeight w:val="431"/>
        </w:trPr>
        <w:tc>
          <w:tcPr>
            <w:tcW w:w="976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615A2B3E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PubMed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5B39D50B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#1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54AEF9EF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"Neoplasms"[Mesh]</w:t>
            </w:r>
          </w:p>
        </w:tc>
      </w:tr>
      <w:tr w:rsidR="007F07BF" w:rsidRPr="00CE51A2" w14:paraId="15A4D0C8" w14:textId="77777777" w:rsidTr="00727A61">
        <w:trPr>
          <w:trHeight w:val="1204"/>
        </w:trPr>
        <w:tc>
          <w:tcPr>
            <w:tcW w:w="9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AEFA445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67DC3B5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#2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61C9CC05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"Neoplasms"[TW] OR "Tumor"[TW] OR "Neoplasm"[TW] OR "Tumors"[TW] OR "Neoplasia"[TW] OR "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Neoplasias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>"[TW] OR "Cancer"[TW] OR "Cancers"[TW] OR "Malignant Neoplasm"[TW] OR "Malignancy"[TW] OR "Malignancies"[TW] OR "Malignant Neoplasms"[TW] OR "Neoplasm, Malignant"[TW] OR "Neoplasms, Malignant"[TW] OR "Benign Neoplasms"[TW] OR "Benign Neoplasm"[TW] OR "Neoplasms, Benign"[TW] OR "Neoplasm, Benign"[TW]</w:t>
            </w:r>
          </w:p>
        </w:tc>
      </w:tr>
      <w:tr w:rsidR="007F07BF" w:rsidRPr="00CE51A2" w14:paraId="3956A04D" w14:textId="77777777" w:rsidTr="00727A61">
        <w:trPr>
          <w:trHeight w:val="400"/>
        </w:trPr>
        <w:tc>
          <w:tcPr>
            <w:tcW w:w="9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EEA50E2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2E2DF234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#3</w:t>
            </w:r>
            <w:r w:rsidRPr="00CE51A2">
              <w:rPr>
                <w:rFonts w:eastAsia="맑은 고딕"/>
                <w:bCs/>
                <w:color w:val="000000"/>
                <w:kern w:val="0"/>
              </w:rPr>
              <w:br/>
              <w:t>Combine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33B1715C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#1 OR #2</w:t>
            </w:r>
          </w:p>
        </w:tc>
      </w:tr>
      <w:tr w:rsidR="007F07BF" w:rsidRPr="00CE51A2" w14:paraId="3F11F8E0" w14:textId="77777777" w:rsidTr="00727A61">
        <w:trPr>
          <w:trHeight w:val="947"/>
        </w:trPr>
        <w:tc>
          <w:tcPr>
            <w:tcW w:w="9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B50878F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6B6D4DC4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#4</w:t>
            </w:r>
            <w:r w:rsidRPr="00CE51A2">
              <w:rPr>
                <w:rFonts w:eastAsia="맑은 고딕"/>
                <w:bCs/>
                <w:color w:val="000000"/>
                <w:kern w:val="0"/>
              </w:rPr>
              <w:br/>
              <w:t>Combine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5B4D49B8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"Neutrophil Extracellular Traps"[TW] OR "Neutrophil Extracellular Trap"[TW] OR "NETs (Neutrophil Extracellular Traps)"[TW] OR "NET (Neutrophil Extracellular Traps)"[TW] OR "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Netosis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"[TW] OR "neutrophil extracellular trap"[TW] OR "neutrophil 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extracelluar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traps"[TW] OR "neutrophils extracellular trap"[TW] </w:t>
            </w:r>
          </w:p>
        </w:tc>
      </w:tr>
      <w:tr w:rsidR="007F07BF" w:rsidRPr="00CE51A2" w14:paraId="47E8CAFE" w14:textId="77777777" w:rsidTr="00727A61">
        <w:trPr>
          <w:trHeight w:val="433"/>
        </w:trPr>
        <w:tc>
          <w:tcPr>
            <w:tcW w:w="9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F858BD5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CC"/>
            <w:vAlign w:val="center"/>
            <w:hideMark/>
          </w:tcPr>
          <w:p w14:paraId="315237C8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FF"/>
                <w:kern w:val="0"/>
              </w:rPr>
            </w:pPr>
            <w:r w:rsidRPr="00CE51A2">
              <w:rPr>
                <w:rFonts w:eastAsia="맑은 고딕"/>
                <w:bCs/>
                <w:color w:val="0000FF"/>
                <w:kern w:val="0"/>
              </w:rPr>
              <w:t>#5</w:t>
            </w:r>
            <w:r w:rsidRPr="00CE51A2">
              <w:rPr>
                <w:rFonts w:eastAsia="맑은 고딕"/>
                <w:bCs/>
                <w:color w:val="0000FF"/>
                <w:kern w:val="0"/>
              </w:rPr>
              <w:br/>
              <w:t>Combine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CC"/>
            <w:vAlign w:val="center"/>
            <w:hideMark/>
          </w:tcPr>
          <w:p w14:paraId="3A32BF7C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FF"/>
                <w:kern w:val="0"/>
              </w:rPr>
            </w:pPr>
            <w:r w:rsidRPr="00CE51A2">
              <w:rPr>
                <w:rFonts w:eastAsia="맑은 고딕"/>
                <w:bCs/>
                <w:color w:val="0000FF"/>
                <w:kern w:val="0"/>
              </w:rPr>
              <w:t>#3 AND #4</w:t>
            </w:r>
          </w:p>
        </w:tc>
      </w:tr>
      <w:tr w:rsidR="007F07BF" w:rsidRPr="00CE51A2" w14:paraId="15EC9814" w14:textId="77777777" w:rsidTr="00727A61">
        <w:trPr>
          <w:trHeight w:val="33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04F09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FF"/>
                <w:kern w:val="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4E12B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EDA62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/>
                <w:kern w:val="0"/>
              </w:rPr>
            </w:pPr>
          </w:p>
        </w:tc>
      </w:tr>
      <w:tr w:rsidR="007F07BF" w:rsidRPr="00CE51A2" w14:paraId="4C16B6C9" w14:textId="77777777" w:rsidTr="00727A61">
        <w:trPr>
          <w:trHeight w:val="345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92ECC4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91E935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C4D19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/>
                <w:kern w:val="0"/>
              </w:rPr>
            </w:pPr>
          </w:p>
        </w:tc>
      </w:tr>
      <w:tr w:rsidR="007F07BF" w:rsidRPr="00CE51A2" w14:paraId="26FBC9D4" w14:textId="77777777" w:rsidTr="00727A61">
        <w:trPr>
          <w:trHeight w:val="306"/>
        </w:trPr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E6F1CDB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Data</w:t>
            </w:r>
          </w:p>
          <w:p w14:paraId="27B2BD40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base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0F1302DD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Search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67619E1E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Keywords</w:t>
            </w:r>
          </w:p>
        </w:tc>
      </w:tr>
      <w:tr w:rsidR="007F07BF" w:rsidRPr="00CE51A2" w14:paraId="00B5949D" w14:textId="77777777" w:rsidTr="00727A61">
        <w:trPr>
          <w:trHeight w:val="600"/>
        </w:trPr>
        <w:tc>
          <w:tcPr>
            <w:tcW w:w="976" w:type="dxa"/>
            <w:vMerge w:val="restart"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47A9732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EMBASE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0E071017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#1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000FB4D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"neoplasm"/exp</w:t>
            </w:r>
          </w:p>
        </w:tc>
      </w:tr>
      <w:tr w:rsidR="007F07BF" w:rsidRPr="00CE51A2" w14:paraId="256ED795" w14:textId="77777777" w:rsidTr="00727A61">
        <w:trPr>
          <w:trHeight w:val="1233"/>
        </w:trPr>
        <w:tc>
          <w:tcPr>
            <w:tcW w:w="9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1130421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61924F90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#2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50329FE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"Neoplasm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Tumor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m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Tumor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ia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Neoplasias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>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Cancer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Cancer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Malignant Neoplasm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Malignancy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Malignancie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Malignant Neoplasm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m, Malignant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ms, Malignant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Benign Neoplasm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Benign Neoplasm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ms, Benign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m, Benign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,de</w:t>
            </w:r>
            <w:proofErr w:type="spellEnd"/>
          </w:p>
        </w:tc>
      </w:tr>
      <w:tr w:rsidR="007F07BF" w:rsidRPr="00CE51A2" w14:paraId="5C3F2112" w14:textId="77777777" w:rsidTr="00727A61">
        <w:trPr>
          <w:trHeight w:val="570"/>
        </w:trPr>
        <w:tc>
          <w:tcPr>
            <w:tcW w:w="9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8512E98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4D75514A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#3</w:t>
            </w:r>
            <w:r w:rsidRPr="00CE51A2">
              <w:rPr>
                <w:rFonts w:eastAsia="맑은 고딕"/>
                <w:bCs/>
                <w:color w:val="000000"/>
                <w:kern w:val="0"/>
              </w:rPr>
              <w:br/>
              <w:t>Combine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28BC5615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#1 OR #2</w:t>
            </w:r>
          </w:p>
        </w:tc>
      </w:tr>
      <w:tr w:rsidR="007F07BF" w:rsidRPr="00CE51A2" w14:paraId="3C97AC8F" w14:textId="77777777" w:rsidTr="00727A61">
        <w:trPr>
          <w:trHeight w:val="949"/>
        </w:trPr>
        <w:tc>
          <w:tcPr>
            <w:tcW w:w="9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CE48747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6626A387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#4</w:t>
            </w:r>
            <w:r w:rsidRPr="00CE51A2">
              <w:rPr>
                <w:rFonts w:eastAsia="맑은 고딕"/>
                <w:bCs/>
                <w:color w:val="000000"/>
                <w:kern w:val="0"/>
              </w:rPr>
              <w:br/>
              <w:t>Combine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735C723E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"Neutrophil Extracellular Traps</w:t>
            </w:r>
            <w:proofErr w:type="gramStart"/>
            <w:r w:rsidRPr="00CE51A2">
              <w:rPr>
                <w:rFonts w:eastAsia="맑은 고딕"/>
                <w:bCs/>
                <w:color w:val="000000"/>
                <w:kern w:val="0"/>
              </w:rPr>
              <w:t>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</w:t>
            </w:r>
            <w:proofErr w:type="gramEnd"/>
            <w:r w:rsidRPr="00CE51A2">
              <w:rPr>
                <w:rFonts w:eastAsia="맑은 고딕"/>
                <w:bCs/>
                <w:color w:val="000000"/>
                <w:kern w:val="0"/>
              </w:rPr>
              <w:t>,ab,kw,de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utrophil Extracellular Trap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Ts (Neutrophil Extracellular Traps)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T (Neutrophil Extracellular Traps)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Netosis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>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utrophil extracellular trap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utrophil 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extracelluar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traps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utrophils extracellular trap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,de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</w:t>
            </w:r>
          </w:p>
        </w:tc>
      </w:tr>
      <w:tr w:rsidR="007F07BF" w:rsidRPr="00CE51A2" w14:paraId="3A429DCF" w14:textId="77777777" w:rsidTr="00727A61">
        <w:trPr>
          <w:trHeight w:val="409"/>
        </w:trPr>
        <w:tc>
          <w:tcPr>
            <w:tcW w:w="976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1C3C37E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CC"/>
            <w:vAlign w:val="center"/>
            <w:hideMark/>
          </w:tcPr>
          <w:p w14:paraId="6E2F6E92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FF"/>
                <w:kern w:val="0"/>
              </w:rPr>
            </w:pPr>
            <w:r w:rsidRPr="00CE51A2">
              <w:rPr>
                <w:rFonts w:eastAsia="맑은 고딕"/>
                <w:bCs/>
                <w:color w:val="0000FF"/>
                <w:kern w:val="0"/>
              </w:rPr>
              <w:t>#5</w:t>
            </w:r>
            <w:r w:rsidRPr="00CE51A2">
              <w:rPr>
                <w:rFonts w:eastAsia="맑은 고딕"/>
                <w:bCs/>
                <w:color w:val="0000FF"/>
                <w:kern w:val="0"/>
              </w:rPr>
              <w:br/>
              <w:t>Combine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CC"/>
            <w:vAlign w:val="center"/>
            <w:hideMark/>
          </w:tcPr>
          <w:p w14:paraId="2CB1C0EA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FF"/>
                <w:kern w:val="0"/>
              </w:rPr>
            </w:pPr>
            <w:r w:rsidRPr="00CE51A2">
              <w:rPr>
                <w:rFonts w:eastAsia="맑은 고딕"/>
                <w:bCs/>
                <w:color w:val="0000FF"/>
                <w:kern w:val="0"/>
              </w:rPr>
              <w:t>#3 AND #4</w:t>
            </w:r>
          </w:p>
        </w:tc>
      </w:tr>
      <w:tr w:rsidR="007F07BF" w:rsidRPr="00CE51A2" w14:paraId="21CCB6A8" w14:textId="77777777" w:rsidTr="00727A61">
        <w:trPr>
          <w:trHeight w:val="33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CEF02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FF"/>
                <w:kern w:val="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9ED48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7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0968E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/>
                <w:kern w:val="0"/>
              </w:rPr>
            </w:pPr>
          </w:p>
        </w:tc>
      </w:tr>
      <w:tr w:rsidR="007F07BF" w:rsidRPr="00CE51A2" w14:paraId="6F6C1E12" w14:textId="77777777" w:rsidTr="00727A61">
        <w:trPr>
          <w:trHeight w:val="345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88022E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C86C91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</w:rPr>
            </w:pPr>
          </w:p>
        </w:tc>
        <w:tc>
          <w:tcPr>
            <w:tcW w:w="72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F99F96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rPr>
                <w:kern w:val="0"/>
              </w:rPr>
            </w:pPr>
          </w:p>
        </w:tc>
      </w:tr>
      <w:tr w:rsidR="007F07BF" w:rsidRPr="00CE51A2" w14:paraId="4A4F4004" w14:textId="77777777" w:rsidTr="00727A61">
        <w:trPr>
          <w:trHeight w:val="323"/>
        </w:trPr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1CA9DEA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Data</w:t>
            </w:r>
          </w:p>
          <w:p w14:paraId="7518D9C5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base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55674A82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Search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76A24573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Keywords</w:t>
            </w:r>
          </w:p>
        </w:tc>
      </w:tr>
      <w:tr w:rsidR="007F07BF" w:rsidRPr="00CE51A2" w14:paraId="63D23A2F" w14:textId="77777777" w:rsidTr="00727A61">
        <w:trPr>
          <w:trHeight w:val="406"/>
        </w:trPr>
        <w:tc>
          <w:tcPr>
            <w:tcW w:w="976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5D57C161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Cochrane Library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0AA27D9C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#1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16B97535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[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mh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"Neoplasms"]</w:t>
            </w:r>
          </w:p>
        </w:tc>
      </w:tr>
      <w:tr w:rsidR="007F07BF" w:rsidRPr="00CE51A2" w14:paraId="5A79051A" w14:textId="77777777" w:rsidTr="00727A61">
        <w:trPr>
          <w:trHeight w:val="1252"/>
        </w:trPr>
        <w:tc>
          <w:tcPr>
            <w:tcW w:w="976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130F054D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424B27D9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#2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5844979B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</w:rPr>
            </w:pPr>
            <w:r w:rsidRPr="00CE51A2">
              <w:rPr>
                <w:rFonts w:eastAsia="맑은 고딕"/>
                <w:color w:val="000000"/>
                <w:kern w:val="0"/>
              </w:rPr>
              <w:t>"Neoplasm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Tumor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m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Tumor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ia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Neoplasias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>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Cancer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Cancer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Malignant Neoplasm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Malignancy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Malignancie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Malignant Neoplasm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m, Malignant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ms, Malignant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Benign Neoplasms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Benign Neoplasm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ms, Benign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color w:val="000000"/>
                <w:kern w:val="0"/>
              </w:rPr>
              <w:t xml:space="preserve"> OR "Neoplasm, Benign":</w:t>
            </w:r>
            <w:proofErr w:type="spellStart"/>
            <w:r w:rsidRPr="00CE51A2">
              <w:rPr>
                <w:rFonts w:eastAsia="맑은 고딕"/>
                <w:color w:val="000000"/>
                <w:kern w:val="0"/>
              </w:rPr>
              <w:t>ti,ab,kw</w:t>
            </w:r>
            <w:proofErr w:type="spellEnd"/>
          </w:p>
        </w:tc>
      </w:tr>
      <w:tr w:rsidR="007F07BF" w:rsidRPr="00CE51A2" w14:paraId="43241594" w14:textId="77777777" w:rsidTr="00727A61">
        <w:trPr>
          <w:trHeight w:val="264"/>
        </w:trPr>
        <w:tc>
          <w:tcPr>
            <w:tcW w:w="976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6FC59095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094891AE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#3</w:t>
            </w:r>
            <w:r w:rsidRPr="00CE51A2">
              <w:rPr>
                <w:rFonts w:eastAsia="맑은 고딕"/>
                <w:bCs/>
                <w:color w:val="000000"/>
                <w:kern w:val="0"/>
              </w:rPr>
              <w:br/>
              <w:t>Combine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400962E7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#1 OR #2</w:t>
            </w:r>
          </w:p>
        </w:tc>
      </w:tr>
      <w:tr w:rsidR="007F07BF" w:rsidRPr="00CE51A2" w14:paraId="0F36C3E7" w14:textId="77777777" w:rsidTr="00727A61">
        <w:trPr>
          <w:trHeight w:val="1006"/>
        </w:trPr>
        <w:tc>
          <w:tcPr>
            <w:tcW w:w="976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5A5CAA8D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3007D09F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#4</w:t>
            </w:r>
            <w:r w:rsidRPr="00CE51A2">
              <w:rPr>
                <w:rFonts w:eastAsia="맑은 고딕"/>
                <w:bCs/>
                <w:color w:val="000000"/>
                <w:kern w:val="0"/>
              </w:rPr>
              <w:br/>
              <w:t>Combine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EDEBFF"/>
            <w:vAlign w:val="center"/>
            <w:hideMark/>
          </w:tcPr>
          <w:p w14:paraId="36DB1EBB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  <w:r w:rsidRPr="00CE51A2">
              <w:rPr>
                <w:rFonts w:eastAsia="맑은 고딕"/>
                <w:bCs/>
                <w:color w:val="000000"/>
                <w:kern w:val="0"/>
              </w:rPr>
              <w:t>"Neutrophil Extracellular Traps</w:t>
            </w:r>
            <w:proofErr w:type="gramStart"/>
            <w:r w:rsidRPr="00CE51A2">
              <w:rPr>
                <w:rFonts w:eastAsia="맑은 고딕"/>
                <w:bCs/>
                <w:color w:val="000000"/>
                <w:kern w:val="0"/>
              </w:rPr>
              <w:t>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</w:t>
            </w:r>
            <w:proofErr w:type="gramEnd"/>
            <w:r w:rsidRPr="00CE51A2">
              <w:rPr>
                <w:rFonts w:eastAsia="맑은 고딕"/>
                <w:bCs/>
                <w:color w:val="000000"/>
                <w:kern w:val="0"/>
              </w:rPr>
              <w:t>,ab,kw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utrophil Extracellular Trap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Ts (Neutrophil Extracellular Traps)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T (Neutrophil Extracellular Traps)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Netosis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>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utrophil extracellular trap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utrophil 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extracelluar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traps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OR "neutrophils extracellular trap":</w:t>
            </w:r>
            <w:proofErr w:type="spellStart"/>
            <w:r w:rsidRPr="00CE51A2">
              <w:rPr>
                <w:rFonts w:eastAsia="맑은 고딕"/>
                <w:bCs/>
                <w:color w:val="000000"/>
                <w:kern w:val="0"/>
              </w:rPr>
              <w:t>ti,ab,kw</w:t>
            </w:r>
            <w:proofErr w:type="spellEnd"/>
            <w:r w:rsidRPr="00CE51A2">
              <w:rPr>
                <w:rFonts w:eastAsia="맑은 고딕"/>
                <w:bCs/>
                <w:color w:val="000000"/>
                <w:kern w:val="0"/>
              </w:rPr>
              <w:t xml:space="preserve"> </w:t>
            </w:r>
          </w:p>
        </w:tc>
      </w:tr>
      <w:tr w:rsidR="007F07BF" w:rsidRPr="00CE51A2" w14:paraId="1BA96720" w14:textId="77777777" w:rsidTr="00727A61">
        <w:trPr>
          <w:trHeight w:val="270"/>
        </w:trPr>
        <w:tc>
          <w:tcPr>
            <w:tcW w:w="976" w:type="dxa"/>
            <w:vMerge/>
            <w:tcBorders>
              <w:top w:val="single" w:sz="8" w:space="0" w:color="000000"/>
            </w:tcBorders>
            <w:vAlign w:val="center"/>
            <w:hideMark/>
          </w:tcPr>
          <w:p w14:paraId="430631D6" w14:textId="77777777" w:rsidR="00F837D6" w:rsidRPr="00CE51A2" w:rsidRDefault="00F837D6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00"/>
                <w:kern w:val="0"/>
              </w:rPr>
            </w:pP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CC"/>
            <w:vAlign w:val="center"/>
            <w:hideMark/>
          </w:tcPr>
          <w:p w14:paraId="5FB2AC11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Cs/>
                <w:color w:val="0000FF"/>
                <w:kern w:val="0"/>
              </w:rPr>
            </w:pPr>
            <w:r w:rsidRPr="00CE51A2">
              <w:rPr>
                <w:rFonts w:eastAsia="맑은 고딕"/>
                <w:bCs/>
                <w:color w:val="0000FF"/>
                <w:kern w:val="0"/>
              </w:rPr>
              <w:t>#5</w:t>
            </w:r>
            <w:r w:rsidRPr="00CE51A2">
              <w:rPr>
                <w:rFonts w:eastAsia="맑은 고딕"/>
                <w:bCs/>
                <w:color w:val="0000FF"/>
                <w:kern w:val="0"/>
              </w:rPr>
              <w:br/>
              <w:t>Combine</w:t>
            </w:r>
          </w:p>
        </w:tc>
        <w:tc>
          <w:tcPr>
            <w:tcW w:w="721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CC"/>
            <w:vAlign w:val="center"/>
            <w:hideMark/>
          </w:tcPr>
          <w:p w14:paraId="647FF365" w14:textId="77777777" w:rsidR="00F837D6" w:rsidRPr="00CE51A2" w:rsidRDefault="0069112D" w:rsidP="00727A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bCs/>
                <w:color w:val="0000FF"/>
                <w:kern w:val="0"/>
              </w:rPr>
            </w:pPr>
            <w:r w:rsidRPr="00CE51A2">
              <w:rPr>
                <w:rFonts w:eastAsia="맑은 고딕"/>
                <w:bCs/>
                <w:color w:val="0000FF"/>
                <w:kern w:val="0"/>
              </w:rPr>
              <w:t>#3 AND #4</w:t>
            </w:r>
          </w:p>
        </w:tc>
      </w:tr>
    </w:tbl>
    <w:p w14:paraId="4CE5ECA6" w14:textId="77777777" w:rsidR="00F837D6" w:rsidRPr="00CE51A2" w:rsidRDefault="00F837D6" w:rsidP="00F837D6"/>
    <w:p w14:paraId="2BB474B9" w14:textId="77777777" w:rsidR="00F837D6" w:rsidRPr="00CE51A2" w:rsidRDefault="00F837D6" w:rsidP="00F837D6">
      <w:pPr>
        <w:tabs>
          <w:tab w:val="left" w:pos="4099"/>
        </w:tabs>
        <w:rPr>
          <w:sz w:val="24"/>
          <w:szCs w:val="24"/>
        </w:rPr>
        <w:sectPr w:rsidR="00F837D6" w:rsidRPr="00CE51A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4EE9D92" w14:textId="77777777" w:rsidR="00F837D6" w:rsidRPr="00CE51A2" w:rsidRDefault="00F837D6" w:rsidP="00F837D6">
      <w:pPr>
        <w:tabs>
          <w:tab w:val="left" w:pos="4099"/>
        </w:tabs>
        <w:rPr>
          <w:sz w:val="24"/>
          <w:szCs w:val="24"/>
        </w:rPr>
        <w:sectPr w:rsidR="00F837D6" w:rsidRPr="00CE51A2" w:rsidSect="00F837D6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a4"/>
        <w:tblpPr w:leftFromText="142" w:rightFromText="142" w:vertAnchor="page" w:horzAnchor="margin" w:tblpXSpec="center" w:tblpY="2217"/>
        <w:tblW w:w="5000" w:type="pct"/>
        <w:jc w:val="center"/>
        <w:tblLook w:val="04A0" w:firstRow="1" w:lastRow="0" w:firstColumn="1" w:lastColumn="0" w:noHBand="0" w:noVBand="1"/>
      </w:tblPr>
      <w:tblGrid>
        <w:gridCol w:w="1234"/>
        <w:gridCol w:w="2490"/>
        <w:gridCol w:w="849"/>
        <w:gridCol w:w="1778"/>
        <w:gridCol w:w="807"/>
        <w:gridCol w:w="1488"/>
        <w:gridCol w:w="1616"/>
        <w:gridCol w:w="3696"/>
      </w:tblGrid>
      <w:tr w:rsidR="007F07BF" w:rsidRPr="00CE51A2" w14:paraId="0AD57E79" w14:textId="77777777" w:rsidTr="4BD3A647">
        <w:trPr>
          <w:trHeight w:val="348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FC501" w14:textId="5FC747F1" w:rsidR="00727A61" w:rsidRPr="00CE51A2" w:rsidRDefault="0069112D" w:rsidP="05FC6229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eastAsia="굴림"/>
                <w:kern w:val="0"/>
                <w:sz w:val="18"/>
                <w:szCs w:val="18"/>
              </w:rPr>
            </w:pPr>
            <w:r w:rsidRPr="05FC6229">
              <w:rPr>
                <w:rFonts w:eastAsia="굴림"/>
                <w:kern w:val="0"/>
                <w:sz w:val="18"/>
                <w:szCs w:val="18"/>
              </w:rPr>
              <w:lastRenderedPageBreak/>
              <w:t>Table S2.</w:t>
            </w:r>
            <w:r w:rsidRPr="00CE51A2">
              <w:rPr>
                <w:rFonts w:eastAsia="굴림"/>
                <w:kern w:val="0"/>
                <w:sz w:val="18"/>
                <w:szCs w:val="18"/>
              </w:rPr>
              <w:t xml:space="preserve"> </w:t>
            </w:r>
            <w:r w:rsidRPr="00CE51A2">
              <w:rPr>
                <w:b w:val="0"/>
                <w:sz w:val="18"/>
                <w:szCs w:val="18"/>
              </w:rPr>
              <w:t xml:space="preserve">Main </w:t>
            </w:r>
            <w:r w:rsidR="00E74633">
              <w:rPr>
                <w:b w:val="0"/>
                <w:sz w:val="18"/>
                <w:szCs w:val="18"/>
              </w:rPr>
              <w:t>c</w:t>
            </w:r>
            <w:r w:rsidRPr="00CE51A2">
              <w:rPr>
                <w:b w:val="0"/>
                <w:sz w:val="18"/>
                <w:szCs w:val="18"/>
              </w:rPr>
              <w:t>haracteristics of all studies included studies</w:t>
            </w:r>
          </w:p>
        </w:tc>
      </w:tr>
      <w:tr w:rsidR="007F07BF" w:rsidRPr="00CE51A2" w14:paraId="353513AF" w14:textId="77777777" w:rsidTr="00081AE2">
        <w:trPr>
          <w:trHeight w:val="348"/>
          <w:jc w:val="center"/>
        </w:trPr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1A9E5" w14:textId="77777777" w:rsidR="00F837D6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Sample Type</w:t>
            </w: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BF8A0A" w14:textId="77777777" w:rsidR="00F837D6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Authors Year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1F5EEC" w14:textId="77777777" w:rsidR="00F837D6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Country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8973E8" w14:textId="77777777" w:rsidR="00F837D6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Sampling year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03B88" w14:textId="77777777" w:rsidR="00F837D6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Age</w:t>
            </w:r>
          </w:p>
          <w:p w14:paraId="6E68CFB5" w14:textId="77777777" w:rsidR="00F837D6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Mean)</w:t>
            </w:r>
          </w:p>
        </w:tc>
        <w:tc>
          <w:tcPr>
            <w:tcW w:w="5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543F8" w14:textId="77777777" w:rsidR="00F837D6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Pathological</w:t>
            </w:r>
          </w:p>
          <w:p w14:paraId="6D3D6C9D" w14:textId="77777777" w:rsidR="00F837D6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Stage</w:t>
            </w:r>
          </w:p>
        </w:tc>
        <w:tc>
          <w:tcPr>
            <w:tcW w:w="5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7CB5F9" w14:textId="77777777" w:rsidR="00F837D6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Follow up</w:t>
            </w:r>
          </w:p>
          <w:p w14:paraId="135E03E0" w14:textId="77777777" w:rsidR="00F837D6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Month)</w:t>
            </w:r>
          </w:p>
        </w:tc>
        <w:tc>
          <w:tcPr>
            <w:tcW w:w="13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769DD" w14:textId="77777777" w:rsidR="00F837D6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Treatment</w:t>
            </w:r>
          </w:p>
        </w:tc>
      </w:tr>
      <w:tr w:rsidR="007F07BF" w:rsidRPr="00CE51A2" w14:paraId="4489E966" w14:textId="77777777" w:rsidTr="00081AE2">
        <w:trPr>
          <w:trHeight w:val="340"/>
          <w:jc w:val="center"/>
        </w:trPr>
        <w:tc>
          <w:tcPr>
            <w:tcW w:w="44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0F697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</w:rPr>
            </w:pPr>
            <w:r w:rsidRPr="00CE51A2">
              <w:rPr>
                <w:b w:val="0"/>
              </w:rPr>
              <w:t>Tissu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ECC6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Shinde-Jadhav et al., 20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53AD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Canad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F554" w14:textId="6179285F" w:rsidR="00727A61" w:rsidRPr="00CE51A2" w:rsidRDefault="0069112D" w:rsidP="05FC62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</w:rPr>
            </w:pPr>
            <w:r w:rsidRPr="4BD3A647">
              <w:rPr>
                <w:b w:val="0"/>
                <w:color w:val="000000" w:themeColor="text1"/>
              </w:rPr>
              <w:t>2004</w:t>
            </w:r>
            <w:r w:rsidR="00E74633" w:rsidRPr="4BD3A647">
              <w:rPr>
                <w:b w:val="0"/>
                <w:color w:val="000000" w:themeColor="text1"/>
              </w:rPr>
              <w:t>–</w:t>
            </w:r>
            <w:r w:rsidRPr="4BD3A647">
              <w:rPr>
                <w:b w:val="0"/>
                <w:color w:val="000000" w:themeColor="text1"/>
              </w:rPr>
              <w:t>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7D6A" w14:textId="77777777" w:rsidR="00727A61" w:rsidRPr="00CE51A2" w:rsidRDefault="0069112D" w:rsidP="0070550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4CE9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T2, T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54B8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FB06" w14:textId="2FB122E8" w:rsidR="00727A61" w:rsidRPr="00CE51A2" w:rsidRDefault="04661C92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Radical surgery</w:t>
            </w:r>
            <w:r w:rsidR="0E87EBFF">
              <w:rPr>
                <w:b w:val="0"/>
              </w:rPr>
              <w:t xml:space="preserve"> and</w:t>
            </w:r>
            <w:r>
              <w:rPr>
                <w:b w:val="0"/>
              </w:rPr>
              <w:t xml:space="preserve"> radiation therapy</w:t>
            </w:r>
          </w:p>
        </w:tc>
      </w:tr>
      <w:tr w:rsidR="007F07BF" w:rsidRPr="00CE51A2" w14:paraId="17B154DE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BCE2F" w14:textId="77777777" w:rsidR="00727A61" w:rsidRPr="00CE51A2" w:rsidRDefault="00727A61" w:rsidP="0070550E">
            <w:pPr>
              <w:spacing w:line="276" w:lineRule="auto"/>
              <w:jc w:val="center"/>
              <w:rPr>
                <w:b w:val="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E301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Xu et al., 20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4FA4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Chin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1BD8" w14:textId="623F6AF5" w:rsidR="00727A61" w:rsidRPr="00CE51A2" w:rsidRDefault="0069112D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013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>
              <w:rPr>
                <w:b w:val="0"/>
              </w:rPr>
              <w:t>20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226E" w14:textId="77777777" w:rsidR="00727A61" w:rsidRPr="00CE51A2" w:rsidRDefault="0069112D" w:rsidP="0070550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C4A2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rFonts w:eastAsia="맑은 고딕"/>
                <w:b w:val="0"/>
                <w:color w:val="000000"/>
                <w:szCs w:val="16"/>
                <w:shd w:val="clear" w:color="auto" w:fill="FFFFFF"/>
              </w:rPr>
              <w:t>I, II, III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3944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50.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CB4D" w14:textId="12A59885" w:rsidR="00727A61" w:rsidRPr="00CE51A2" w:rsidRDefault="04661C92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 xml:space="preserve">Radical </w:t>
            </w:r>
            <w:r w:rsidR="667EF622">
              <w:rPr>
                <w:b w:val="0"/>
              </w:rPr>
              <w:t>surgery</w:t>
            </w:r>
          </w:p>
        </w:tc>
      </w:tr>
      <w:tr w:rsidR="007F07BF" w:rsidRPr="00CE51A2" w14:paraId="49848A84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180EC" w14:textId="77777777" w:rsidR="00727A61" w:rsidRPr="00CE51A2" w:rsidRDefault="00727A61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A104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Yan et al., 20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1B01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Chin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B547" w14:textId="495191AF" w:rsidR="00727A61" w:rsidRPr="00CE51A2" w:rsidRDefault="0069112D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010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>
              <w:rPr>
                <w:b w:val="0"/>
              </w:rPr>
              <w:t>20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3C4F" w14:textId="77777777" w:rsidR="00727A61" w:rsidRPr="00CE51A2" w:rsidRDefault="0069112D" w:rsidP="0070550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8289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rFonts w:ascii="맑은 고딕" w:eastAsia="맑은 고딕" w:hAnsi="맑은 고딕"/>
                <w:b w:val="0"/>
                <w:color w:val="000000"/>
                <w:szCs w:val="16"/>
                <w:shd w:val="clear" w:color="auto" w:fill="FFFFFF"/>
              </w:rPr>
              <w:t> </w:t>
            </w:r>
            <w:r w:rsidRPr="00CE51A2">
              <w:rPr>
                <w:rFonts w:eastAsia="맑은 고딕"/>
                <w:b w:val="0"/>
                <w:color w:val="000000"/>
                <w:szCs w:val="16"/>
                <w:shd w:val="clear" w:color="auto" w:fill="FFFFFF"/>
              </w:rPr>
              <w:t>I, II, III, IV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8176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6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4E7A" w14:textId="1843960A" w:rsidR="00727A61" w:rsidRPr="00CE51A2" w:rsidRDefault="04661C92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 xml:space="preserve">Radical </w:t>
            </w:r>
            <w:r w:rsidR="667EF622">
              <w:rPr>
                <w:b w:val="0"/>
              </w:rPr>
              <w:t xml:space="preserve">surgery, chemotherapy, </w:t>
            </w:r>
            <w:r w:rsidR="0E87EBFF">
              <w:rPr>
                <w:b w:val="0"/>
              </w:rPr>
              <w:t xml:space="preserve">and </w:t>
            </w:r>
            <w:r w:rsidR="667EF622">
              <w:rPr>
                <w:b w:val="0"/>
              </w:rPr>
              <w:t>radiotherapy</w:t>
            </w:r>
          </w:p>
        </w:tc>
      </w:tr>
      <w:tr w:rsidR="007F07BF" w:rsidRPr="00CE51A2" w14:paraId="6C2C897A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2CEE1" w14:textId="77777777" w:rsidR="00727A61" w:rsidRPr="00CE51A2" w:rsidRDefault="00727A61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8147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Chen et al., 20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5E3A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Chin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C451" w14:textId="1F5A5336" w:rsidR="00727A61" w:rsidRPr="00CE51A2" w:rsidRDefault="0069112D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015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>
              <w:rPr>
                <w:b w:val="0"/>
              </w:rPr>
              <w:t>20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2AD1" w14:textId="77777777" w:rsidR="00727A61" w:rsidRPr="00CE51A2" w:rsidRDefault="0069112D" w:rsidP="0070550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9A7F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rFonts w:ascii="맑은 고딕" w:eastAsia="맑은 고딕" w:hAnsi="맑은 고딕"/>
                <w:b w:val="0"/>
                <w:color w:val="000000"/>
                <w:szCs w:val="16"/>
                <w:shd w:val="clear" w:color="auto" w:fill="FFFFFF"/>
              </w:rPr>
              <w:t> </w:t>
            </w:r>
            <w:r w:rsidRPr="00CE51A2">
              <w:rPr>
                <w:rFonts w:eastAsia="맑은 고딕"/>
                <w:b w:val="0"/>
                <w:color w:val="000000"/>
                <w:szCs w:val="16"/>
                <w:shd w:val="clear" w:color="auto" w:fill="FFFFFF"/>
              </w:rPr>
              <w:t>I, II, III, IV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DCAB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607E" w14:textId="1727644C" w:rsidR="00727A61" w:rsidRPr="00CE51A2" w:rsidRDefault="04661C92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Radical surgery</w:t>
            </w:r>
            <w:r w:rsidR="0E87EBFF">
              <w:rPr>
                <w:b w:val="0"/>
              </w:rPr>
              <w:t xml:space="preserve"> and</w:t>
            </w:r>
            <w:r w:rsidRPr="05FC6229">
              <w:rPr>
                <w:rStyle w:val="a3"/>
              </w:rPr>
              <w:t xml:space="preserve"> </w:t>
            </w:r>
            <w:r w:rsidRPr="05FC6229">
              <w:rPr>
                <w:rStyle w:val="fadeinm1hgl8"/>
                <w:b w:val="0"/>
              </w:rPr>
              <w:t>adjuvant chemotherapy</w:t>
            </w:r>
          </w:p>
        </w:tc>
      </w:tr>
      <w:tr w:rsidR="007F07BF" w:rsidRPr="00CE51A2" w14:paraId="5F49A753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30702" w14:textId="77777777" w:rsidR="00727A61" w:rsidRPr="00CE51A2" w:rsidRDefault="00727A61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8A9B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Jiang et al., 20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1C99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Chin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ED94" w14:textId="594321E2" w:rsidR="00727A61" w:rsidRPr="00CE51A2" w:rsidRDefault="0069112D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010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>
              <w:rPr>
                <w:b w:val="0"/>
              </w:rPr>
              <w:t>20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11FE" w14:textId="77777777" w:rsidR="00727A61" w:rsidRPr="00CE51A2" w:rsidRDefault="0069112D" w:rsidP="0070550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2534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rFonts w:eastAsia="맑은 고딕"/>
                <w:b w:val="0"/>
                <w:color w:val="000000"/>
                <w:szCs w:val="16"/>
                <w:shd w:val="clear" w:color="auto" w:fill="FFFFFF"/>
              </w:rPr>
              <w:t>I, II, III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ECF7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BEF6" w14:textId="77777777" w:rsidR="00727A61" w:rsidRPr="00CE51A2" w:rsidRDefault="0069112D" w:rsidP="00ED19B6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</w:tr>
      <w:tr w:rsidR="007F07BF" w:rsidRPr="00CE51A2" w14:paraId="5FAB3B04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511B1" w14:textId="77777777" w:rsidR="00727A61" w:rsidRPr="00CE51A2" w:rsidRDefault="00727A61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4746B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Zhong et al., 202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2DA6D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China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27239" w14:textId="3B8DFD26" w:rsidR="00727A61" w:rsidRPr="00CE51A2" w:rsidRDefault="0069112D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2015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>
              <w:rPr>
                <w:b w:val="0"/>
              </w:rPr>
              <w:t>202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4D165" w14:textId="77777777" w:rsidR="00727A61" w:rsidRPr="00CE51A2" w:rsidRDefault="0069112D" w:rsidP="0070550E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1DD9F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rFonts w:eastAsia="맑은 고딕"/>
                <w:b w:val="0"/>
                <w:color w:val="000000"/>
                <w:szCs w:val="16"/>
                <w:shd w:val="clear" w:color="auto" w:fill="FFFFFF"/>
              </w:rPr>
              <w:t> I, II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FCCA5" w14:textId="77777777" w:rsidR="00727A61" w:rsidRPr="00CE51A2" w:rsidRDefault="0069112D" w:rsidP="0070550E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A8C09" w14:textId="7B2D2E76" w:rsidR="00727A61" w:rsidRPr="00CE51A2" w:rsidRDefault="04661C92" w:rsidP="05FC6229">
            <w:pPr>
              <w:spacing w:line="276" w:lineRule="auto"/>
              <w:jc w:val="center"/>
              <w:rPr>
                <w:b w:val="0"/>
              </w:rPr>
            </w:pPr>
            <w:r w:rsidRPr="05FC6229">
              <w:rPr>
                <w:rStyle w:val="fadeinm1hgl8"/>
                <w:b w:val="0"/>
              </w:rPr>
              <w:t>Radical surgery</w:t>
            </w:r>
            <w:r w:rsidR="667EF622" w:rsidRPr="05FC6229">
              <w:rPr>
                <w:rStyle w:val="fadeinm1hgl8"/>
                <w:b w:val="0"/>
              </w:rPr>
              <w:t xml:space="preserve">, </w:t>
            </w:r>
            <w:r w:rsidRPr="05FC6229">
              <w:rPr>
                <w:rStyle w:val="fadeinm1hgl8"/>
                <w:b w:val="0"/>
              </w:rPr>
              <w:t>neoadjuvant c</w:t>
            </w:r>
            <w:r w:rsidR="667EF622" w:rsidRPr="05FC6229">
              <w:rPr>
                <w:rStyle w:val="fadeinm1hgl8"/>
                <w:b w:val="0"/>
              </w:rPr>
              <w:t xml:space="preserve">hemoradiotherapy, </w:t>
            </w:r>
            <w:r w:rsidR="0E87EBFF" w:rsidRPr="05FC6229">
              <w:rPr>
                <w:rStyle w:val="fadeinm1hgl8"/>
                <w:b w:val="0"/>
              </w:rPr>
              <w:t>a</w:t>
            </w:r>
            <w:r w:rsidR="0E87EBFF" w:rsidRPr="05FC6229">
              <w:rPr>
                <w:rStyle w:val="fadeinm1hgl8"/>
              </w:rPr>
              <w:t xml:space="preserve">nd </w:t>
            </w:r>
            <w:r w:rsidRPr="05FC6229">
              <w:rPr>
                <w:rStyle w:val="fadeinm1hgl8"/>
                <w:b w:val="0"/>
              </w:rPr>
              <w:t>adjuvant c</w:t>
            </w:r>
            <w:r w:rsidR="667EF622" w:rsidRPr="05FC6229">
              <w:rPr>
                <w:rStyle w:val="fadeinm1hgl8"/>
                <w:b w:val="0"/>
              </w:rPr>
              <w:t>hemotherapy</w:t>
            </w:r>
          </w:p>
        </w:tc>
      </w:tr>
      <w:tr w:rsidR="007F07BF" w:rsidRPr="00CE51A2" w14:paraId="22B68CA5" w14:textId="77777777" w:rsidTr="00081AE2">
        <w:trPr>
          <w:trHeight w:val="340"/>
          <w:jc w:val="center"/>
        </w:trPr>
        <w:tc>
          <w:tcPr>
            <w:tcW w:w="4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3EB22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Blood</w:t>
            </w: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vAlign w:val="center"/>
          </w:tcPr>
          <w:p w14:paraId="7C6059A7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Tohme et al., 2016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vAlign w:val="center"/>
          </w:tcPr>
          <w:p w14:paraId="175C67DD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US</w:t>
            </w: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  <w:vAlign w:val="center"/>
          </w:tcPr>
          <w:p w14:paraId="4F093711" w14:textId="09DD7B73" w:rsidR="00832041" w:rsidRPr="00CE51A2" w:rsidRDefault="0069112D" w:rsidP="05FC62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</w:rPr>
            </w:pPr>
            <w:r w:rsidRPr="05FC6229">
              <w:rPr>
                <w:b w:val="0"/>
                <w:color w:val="000000" w:themeColor="text1"/>
              </w:rPr>
              <w:t>2010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 w:rsidRPr="05FC6229">
              <w:rPr>
                <w:b w:val="0"/>
                <w:color w:val="000000" w:themeColor="text1"/>
              </w:rPr>
              <w:t>2012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vAlign w:val="center"/>
          </w:tcPr>
          <w:p w14:paraId="2F926057" w14:textId="77777777" w:rsidR="00832041" w:rsidRPr="00CE51A2" w:rsidRDefault="0069112D" w:rsidP="0083204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62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vAlign w:val="center"/>
          </w:tcPr>
          <w:p w14:paraId="1D86C94B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  <w:vAlign w:val="center"/>
          </w:tcPr>
          <w:p w14:paraId="56E4F3FF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4.3</w:t>
            </w:r>
          </w:p>
        </w:tc>
        <w:tc>
          <w:tcPr>
            <w:tcW w:w="1324" w:type="pct"/>
            <w:tcBorders>
              <w:left w:val="nil"/>
              <w:bottom w:val="nil"/>
              <w:right w:val="nil"/>
            </w:tcBorders>
            <w:vAlign w:val="center"/>
          </w:tcPr>
          <w:p w14:paraId="28716EDB" w14:textId="0A53A3EE" w:rsidR="00832041" w:rsidRPr="00CE51A2" w:rsidRDefault="04661C92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R</w:t>
            </w:r>
            <w:r w:rsidR="0069112D">
              <w:rPr>
                <w:b w:val="0"/>
              </w:rPr>
              <w:t>adical surgery</w:t>
            </w:r>
          </w:p>
        </w:tc>
      </w:tr>
      <w:tr w:rsidR="007F07BF" w:rsidRPr="00CE51A2" w14:paraId="6FB37150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5B8D" w14:textId="77777777" w:rsidR="00832041" w:rsidRPr="00CE51A2" w:rsidRDefault="00832041" w:rsidP="00832041">
            <w:pPr>
              <w:spacing w:line="276" w:lineRule="auto"/>
              <w:jc w:val="center"/>
              <w:rPr>
                <w:b w:val="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0040" w14:textId="77777777" w:rsidR="00832041" w:rsidRPr="00CE51A2" w:rsidRDefault="0069112D" w:rsidP="0083204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proofErr w:type="spellStart"/>
            <w:r w:rsidRPr="00CE51A2">
              <w:rPr>
                <w:b w:val="0"/>
                <w:color w:val="000000"/>
                <w:szCs w:val="16"/>
              </w:rPr>
              <w:t>Thålin</w:t>
            </w:r>
            <w:proofErr w:type="spellEnd"/>
            <w:r w:rsidRPr="00CE51A2">
              <w:rPr>
                <w:b w:val="0"/>
                <w:color w:val="000000"/>
                <w:szCs w:val="16"/>
              </w:rPr>
              <w:t xml:space="preserve"> et al., 20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4A6C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  <w:shd w:val="clear" w:color="auto" w:fill="FFFFFF"/>
              </w:rPr>
              <w:t>Swede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13C3" w14:textId="4128E873" w:rsidR="00832041" w:rsidRPr="00CE51A2" w:rsidRDefault="0069112D" w:rsidP="05FC62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</w:rPr>
            </w:pPr>
            <w:r w:rsidRPr="05FC6229">
              <w:rPr>
                <w:b w:val="0"/>
                <w:color w:val="000000" w:themeColor="text1"/>
              </w:rPr>
              <w:t>2015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 w:rsidRPr="05FC6229">
              <w:rPr>
                <w:b w:val="0"/>
                <w:color w:val="000000" w:themeColor="text1"/>
              </w:rPr>
              <w:t>20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FA6D" w14:textId="77777777" w:rsidR="00832041" w:rsidRPr="00CE51A2" w:rsidRDefault="0069112D" w:rsidP="0083204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70.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1896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2F67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2E19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</w:tr>
      <w:tr w:rsidR="007F07BF" w:rsidRPr="00CE51A2" w14:paraId="1E2DEC04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EA32" w14:textId="77777777" w:rsidR="00832041" w:rsidRPr="00CE51A2" w:rsidRDefault="00832041" w:rsidP="00832041">
            <w:pPr>
              <w:spacing w:line="276" w:lineRule="auto"/>
              <w:jc w:val="center"/>
              <w:rPr>
                <w:b w:val="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5BCE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proofErr w:type="spellStart"/>
            <w:r w:rsidRPr="00CE51A2">
              <w:rPr>
                <w:b w:val="0"/>
                <w:szCs w:val="16"/>
              </w:rPr>
              <w:t>Grilz</w:t>
            </w:r>
            <w:proofErr w:type="spellEnd"/>
            <w:r w:rsidRPr="00CE51A2">
              <w:rPr>
                <w:b w:val="0"/>
                <w:szCs w:val="16"/>
              </w:rPr>
              <w:t xml:space="preserve"> et al., 20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A6EE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Austri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E209" w14:textId="1D39F2D6" w:rsidR="00832041" w:rsidRPr="00CE51A2" w:rsidRDefault="0069112D" w:rsidP="05FC62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</w:rPr>
            </w:pPr>
            <w:r w:rsidRPr="05FC6229">
              <w:rPr>
                <w:b w:val="0"/>
                <w:color w:val="000000" w:themeColor="text1"/>
              </w:rPr>
              <w:t>2007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 w:rsidRPr="05FC6229">
              <w:rPr>
                <w:b w:val="0"/>
                <w:color w:val="000000" w:themeColor="text1"/>
              </w:rPr>
              <w:t>20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4A8F" w14:textId="77777777" w:rsidR="00832041" w:rsidRPr="00CE51A2" w:rsidRDefault="0069112D" w:rsidP="0083204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6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413E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B393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F641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</w:tr>
      <w:tr w:rsidR="007F07BF" w:rsidRPr="00CE51A2" w14:paraId="0BBA41CA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051B" w14:textId="77777777" w:rsidR="00832041" w:rsidRPr="00CE51A2" w:rsidRDefault="00832041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CABB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Yazdani et al., 20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2D50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U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5DE8" w14:textId="27B37964" w:rsidR="00832041" w:rsidRPr="00CE51A2" w:rsidRDefault="0069112D" w:rsidP="05FC62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</w:rPr>
            </w:pPr>
            <w:r w:rsidRPr="05FC6229">
              <w:rPr>
                <w:b w:val="0"/>
                <w:color w:val="000000" w:themeColor="text1"/>
              </w:rPr>
              <w:t>2010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 w:rsidRPr="05FC6229">
              <w:rPr>
                <w:b w:val="0"/>
                <w:color w:val="000000" w:themeColor="text1"/>
              </w:rPr>
              <w:t>20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7342" w14:textId="77777777" w:rsidR="00832041" w:rsidRPr="00CE51A2" w:rsidRDefault="0069112D" w:rsidP="0083204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62.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8CFB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rFonts w:ascii="맑은 고딕" w:eastAsia="맑은 고딕" w:hAnsi="맑은 고딕"/>
                <w:b w:val="0"/>
                <w:color w:val="000000"/>
                <w:szCs w:val="16"/>
                <w:shd w:val="clear" w:color="auto" w:fill="FFFFFF"/>
              </w:rPr>
              <w:t> </w:t>
            </w:r>
            <w:r w:rsidRPr="00CE51A2">
              <w:rPr>
                <w:rFonts w:eastAsia="맑은 고딕"/>
                <w:b w:val="0"/>
                <w:color w:val="000000"/>
                <w:szCs w:val="16"/>
                <w:shd w:val="clear" w:color="auto" w:fill="FFFFFF"/>
              </w:rPr>
              <w:t>I, II, III, IV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6980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380E" w14:textId="776E2ABB" w:rsidR="00832041" w:rsidRPr="00CE51A2" w:rsidRDefault="04661C92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Radical surgery</w:t>
            </w:r>
          </w:p>
        </w:tc>
      </w:tr>
      <w:tr w:rsidR="007F07BF" w:rsidRPr="00CE51A2" w14:paraId="1CC1307A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878D" w14:textId="77777777" w:rsidR="00832041" w:rsidRPr="00CE51A2" w:rsidRDefault="00832041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E34C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Zhang et al., 20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A17D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Chin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322C" w14:textId="6EB4B1A1" w:rsidR="00832041" w:rsidRPr="00CE51A2" w:rsidRDefault="0069112D" w:rsidP="05FC62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</w:rPr>
            </w:pPr>
            <w:r w:rsidRPr="05FC6229">
              <w:rPr>
                <w:b w:val="0"/>
                <w:color w:val="000000" w:themeColor="text1"/>
              </w:rPr>
              <w:t>2019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 w:rsidRPr="05FC6229">
              <w:rPr>
                <w:b w:val="0"/>
                <w:color w:val="000000" w:themeColor="text1"/>
              </w:rPr>
              <w:t>20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7BD5" w14:textId="77777777" w:rsidR="00832041" w:rsidRPr="00CE51A2" w:rsidRDefault="0069112D" w:rsidP="0083204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568C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rFonts w:ascii="맑은 고딕" w:eastAsia="맑은 고딕" w:hAnsi="맑은 고딕"/>
                <w:b w:val="0"/>
                <w:color w:val="000000"/>
                <w:szCs w:val="16"/>
                <w:shd w:val="clear" w:color="auto" w:fill="FFFFFF"/>
              </w:rPr>
              <w:t> </w:t>
            </w:r>
            <w:r w:rsidRPr="00CE51A2">
              <w:rPr>
                <w:rFonts w:eastAsia="맑은 고딕"/>
                <w:b w:val="0"/>
                <w:color w:val="000000"/>
                <w:szCs w:val="16"/>
                <w:shd w:val="clear" w:color="auto" w:fill="FFFFFF"/>
              </w:rPr>
              <w:t>I, II, III, IV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0D3A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5.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5824" w14:textId="47708F32" w:rsidR="00832041" w:rsidRPr="00CE51A2" w:rsidRDefault="04661C92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Radical surgery</w:t>
            </w:r>
            <w:r w:rsidR="0E87EBFF">
              <w:rPr>
                <w:b w:val="0"/>
              </w:rPr>
              <w:t xml:space="preserve"> and</w:t>
            </w:r>
            <w:r>
              <w:rPr>
                <w:b w:val="0"/>
              </w:rPr>
              <w:t xml:space="preserve"> </w:t>
            </w:r>
            <w:r w:rsidR="438ACC01" w:rsidRPr="05FC6229">
              <w:rPr>
                <w:rStyle w:val="fadeinm1hgl8"/>
                <w:b w:val="0"/>
              </w:rPr>
              <w:t>adjuvant chemotherapy</w:t>
            </w:r>
          </w:p>
        </w:tc>
      </w:tr>
      <w:tr w:rsidR="007F07BF" w:rsidRPr="00CE51A2" w14:paraId="4493FC89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722A" w14:textId="77777777" w:rsidR="00832041" w:rsidRPr="00CE51A2" w:rsidRDefault="00832041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97CB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Rosell et al., 20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F4C2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  <w:shd w:val="clear" w:color="auto" w:fill="FFFFFF"/>
              </w:rPr>
              <w:t>Swede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57D1" w14:textId="7C26F9E6" w:rsidR="00832041" w:rsidRPr="00CE51A2" w:rsidRDefault="0069112D" w:rsidP="05FC62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</w:rPr>
            </w:pPr>
            <w:r w:rsidRPr="05FC6229">
              <w:rPr>
                <w:b w:val="0"/>
                <w:color w:val="000000" w:themeColor="text1"/>
              </w:rPr>
              <w:t>2016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 w:rsidRPr="05FC6229">
              <w:rPr>
                <w:b w:val="0"/>
                <w:color w:val="000000" w:themeColor="text1"/>
              </w:rPr>
              <w:t>2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E69D" w14:textId="77777777" w:rsidR="00832041" w:rsidRPr="00CE51A2" w:rsidRDefault="0069112D" w:rsidP="0083204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7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C7E9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1C4C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6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639A" w14:textId="12CDFA56" w:rsidR="00832041" w:rsidRPr="00CE51A2" w:rsidRDefault="04661C92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Palliative treatment</w:t>
            </w:r>
          </w:p>
        </w:tc>
      </w:tr>
      <w:tr w:rsidR="007F07BF" w:rsidRPr="00CE51A2" w14:paraId="07578E23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FBB1" w14:textId="77777777" w:rsidR="00832041" w:rsidRPr="00CE51A2" w:rsidRDefault="00832041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B309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Li et al., 20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0BF4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Chin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6583" w14:textId="05D0E850" w:rsidR="00832041" w:rsidRPr="00CE51A2" w:rsidRDefault="0069112D" w:rsidP="05FC62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</w:rPr>
            </w:pPr>
            <w:r w:rsidRPr="05FC6229">
              <w:rPr>
                <w:b w:val="0"/>
                <w:color w:val="000000" w:themeColor="text1"/>
              </w:rPr>
              <w:t>2017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 w:rsidRPr="05FC6229">
              <w:rPr>
                <w:b w:val="0"/>
                <w:color w:val="000000" w:themeColor="text1"/>
              </w:rPr>
              <w:t>20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0C37" w14:textId="77777777" w:rsidR="00832041" w:rsidRPr="00CE51A2" w:rsidRDefault="0069112D" w:rsidP="0083204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413D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C842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698F" w14:textId="14C7F6D2" w:rsidR="00832041" w:rsidRPr="00CE51A2" w:rsidRDefault="04661C92" w:rsidP="05FC6229">
            <w:pPr>
              <w:spacing w:line="276" w:lineRule="auto"/>
              <w:jc w:val="center"/>
              <w:rPr>
                <w:b w:val="0"/>
              </w:rPr>
            </w:pPr>
            <w:r>
              <w:rPr>
                <w:b w:val="0"/>
              </w:rPr>
              <w:t>Radical surgery</w:t>
            </w:r>
          </w:p>
        </w:tc>
      </w:tr>
      <w:tr w:rsidR="007F07BF" w:rsidRPr="00CE51A2" w14:paraId="76537FA9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7981" w14:textId="77777777" w:rsidR="00832041" w:rsidRPr="00CE51A2" w:rsidRDefault="00832041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2AD1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Martinez–Cannon et al., 20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95C7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Mexico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C4E4" w14:textId="64738A14" w:rsidR="00832041" w:rsidRPr="00CE51A2" w:rsidRDefault="0069112D" w:rsidP="05FC62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</w:rPr>
            </w:pPr>
            <w:r w:rsidRPr="05FC6229">
              <w:rPr>
                <w:b w:val="0"/>
                <w:color w:val="000000" w:themeColor="text1"/>
              </w:rPr>
              <w:t>2017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 w:rsidRPr="05FC6229">
              <w:rPr>
                <w:b w:val="0"/>
                <w:color w:val="000000" w:themeColor="text1"/>
              </w:rPr>
              <w:t>20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313F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56.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3699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rFonts w:ascii="맑은 고딕" w:eastAsia="맑은 고딕" w:hAnsi="맑은 고딕"/>
                <w:b w:val="0"/>
                <w:color w:val="000000"/>
                <w:szCs w:val="16"/>
                <w:shd w:val="clear" w:color="auto" w:fill="FFFFFF"/>
              </w:rPr>
              <w:t> </w:t>
            </w:r>
            <w:r w:rsidRPr="00CE51A2">
              <w:rPr>
                <w:rFonts w:eastAsia="맑은 고딕"/>
                <w:b w:val="0"/>
                <w:color w:val="000000"/>
                <w:szCs w:val="16"/>
                <w:shd w:val="clear" w:color="auto" w:fill="FFFFFF"/>
              </w:rPr>
              <w:t>I, IIA, IIB, III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5709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43.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CABC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rFonts w:eastAsia="굴림"/>
                <w:b w:val="0"/>
                <w:kern w:val="0"/>
                <w:sz w:val="22"/>
                <w:vertAlign w:val="superscript"/>
              </w:rPr>
              <w:t>-</w:t>
            </w:r>
          </w:p>
        </w:tc>
      </w:tr>
      <w:tr w:rsidR="007F07BF" w:rsidRPr="00CE51A2" w14:paraId="7BEE58D3" w14:textId="77777777" w:rsidTr="00081AE2">
        <w:trPr>
          <w:trHeight w:val="340"/>
          <w:jc w:val="center"/>
        </w:trPr>
        <w:tc>
          <w:tcPr>
            <w:tcW w:w="4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6FDA" w14:textId="77777777" w:rsidR="00832041" w:rsidRPr="00CE51A2" w:rsidRDefault="00832041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E8F7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Okamoto et al., 20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45CA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Japa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2C2D" w14:textId="449C8E0A" w:rsidR="00832041" w:rsidRPr="00CE51A2" w:rsidRDefault="0069112D" w:rsidP="05FC622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</w:rPr>
            </w:pPr>
            <w:r w:rsidRPr="05FC6229">
              <w:rPr>
                <w:b w:val="0"/>
                <w:color w:val="000000" w:themeColor="text1"/>
              </w:rPr>
              <w:t>2006</w:t>
            </w:r>
            <w:r w:rsidR="00E74633" w:rsidRPr="05FC6229">
              <w:rPr>
                <w:b w:val="0"/>
                <w:color w:val="000000" w:themeColor="text1"/>
              </w:rPr>
              <w:t>–</w:t>
            </w:r>
            <w:r w:rsidRPr="05FC6229">
              <w:rPr>
                <w:b w:val="0"/>
                <w:color w:val="000000" w:themeColor="text1"/>
              </w:rPr>
              <w:t>20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935D" w14:textId="77777777" w:rsidR="00832041" w:rsidRPr="00CE51A2" w:rsidRDefault="0069112D" w:rsidP="0083204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 w:val="0"/>
                <w:color w:val="000000"/>
                <w:szCs w:val="16"/>
              </w:rPr>
            </w:pPr>
            <w:r w:rsidRPr="00CE51A2">
              <w:rPr>
                <w:b w:val="0"/>
                <w:color w:val="000000"/>
                <w:szCs w:val="16"/>
              </w:rPr>
              <w:t>68.5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2888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rFonts w:ascii="맑은 고딕" w:eastAsia="맑은 고딕" w:hAnsi="맑은 고딕"/>
                <w:b w:val="0"/>
                <w:color w:val="000000"/>
                <w:szCs w:val="16"/>
                <w:shd w:val="clear" w:color="auto" w:fill="FFFFFF"/>
              </w:rPr>
              <w:t> </w:t>
            </w:r>
            <w:r w:rsidRPr="00CE51A2">
              <w:rPr>
                <w:rFonts w:eastAsia="맑은 고딕"/>
                <w:b w:val="0"/>
                <w:color w:val="000000"/>
                <w:szCs w:val="16"/>
                <w:shd w:val="clear" w:color="auto" w:fill="FFFFFF"/>
              </w:rPr>
              <w:t>I, II, III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C9C3" w14:textId="77777777" w:rsidR="00832041" w:rsidRPr="00CE51A2" w:rsidRDefault="0069112D" w:rsidP="00832041">
            <w:pPr>
              <w:spacing w:line="276" w:lineRule="auto"/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2E4F" w14:textId="3D490F80" w:rsidR="00832041" w:rsidRPr="00CE51A2" w:rsidRDefault="04661C92" w:rsidP="00832041">
            <w:pPr>
              <w:spacing w:line="276" w:lineRule="auto"/>
              <w:jc w:val="center"/>
              <w:rPr>
                <w:b w:val="0"/>
                <w:sz w:val="14"/>
                <w:szCs w:val="14"/>
              </w:rPr>
            </w:pPr>
            <w:r>
              <w:rPr>
                <w:b w:val="0"/>
              </w:rPr>
              <w:t>Radical surgery</w:t>
            </w:r>
          </w:p>
        </w:tc>
      </w:tr>
      <w:tr w:rsidR="007F07BF" w:rsidRPr="00CE51A2" w14:paraId="04573F50" w14:textId="77777777" w:rsidTr="4BD3A647">
        <w:trPr>
          <w:trHeight w:val="535"/>
          <w:jc w:val="center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01D2857A" w14:textId="77777777" w:rsidR="00832041" w:rsidRPr="00CE51A2" w:rsidRDefault="0069112D" w:rsidP="00832041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b w:val="0"/>
              </w:rPr>
            </w:pPr>
            <w:r w:rsidRPr="00CE51A2">
              <w:rPr>
                <w:rFonts w:eastAsia="굴림"/>
                <w:b w:val="0"/>
                <w:kern w:val="0"/>
              </w:rPr>
              <w:t>*</w:t>
            </w:r>
            <w:r w:rsidRPr="00CE51A2">
              <w:rPr>
                <w:b w:val="0"/>
              </w:rPr>
              <w:t xml:space="preserve"> Adjuvant chemotherapy; </w:t>
            </w:r>
            <w:r w:rsidRPr="00CE51A2">
              <w:rPr>
                <w:rFonts w:eastAsia="굴림"/>
                <w:b w:val="0"/>
                <w:kern w:val="0"/>
                <w:sz w:val="22"/>
                <w:vertAlign w:val="superscript"/>
              </w:rPr>
              <w:t>†</w:t>
            </w:r>
            <w:r w:rsidRPr="00CE51A2">
              <w:rPr>
                <w:b w:val="0"/>
              </w:rPr>
              <w:t xml:space="preserve"> low molecular weight heparins; </w:t>
            </w:r>
            <w:r w:rsidRPr="00CE51A2">
              <w:rPr>
                <w:rFonts w:eastAsia="굴림"/>
                <w:b w:val="0"/>
                <w:bCs/>
                <w:kern w:val="0"/>
                <w:szCs w:val="20"/>
                <w:vertAlign w:val="superscript"/>
              </w:rPr>
              <w:t>‡</w:t>
            </w:r>
            <w:r w:rsidRPr="00CE51A2">
              <w:rPr>
                <w:b w:val="0"/>
              </w:rPr>
              <w:t xml:space="preserve"> Neutrophil Elastase Inhibitor</w:t>
            </w:r>
          </w:p>
        </w:tc>
      </w:tr>
    </w:tbl>
    <w:p w14:paraId="22249710" w14:textId="77777777" w:rsidR="0068120C" w:rsidRPr="00CE51A2" w:rsidRDefault="0068120C" w:rsidP="0068120C">
      <w:pPr>
        <w:sectPr w:rsidR="0068120C" w:rsidRPr="00CE51A2" w:rsidSect="00727A61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a4"/>
        <w:tblpPr w:leftFromText="142" w:rightFromText="142" w:vertAnchor="text" w:horzAnchor="margin" w:tblpY="6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810"/>
        <w:gridCol w:w="810"/>
        <w:gridCol w:w="821"/>
        <w:gridCol w:w="824"/>
        <w:gridCol w:w="865"/>
        <w:gridCol w:w="854"/>
      </w:tblGrid>
      <w:tr w:rsidR="007F07BF" w:rsidRPr="00CE51A2" w14:paraId="2DCED369" w14:textId="77777777" w:rsidTr="05FC6229">
        <w:tc>
          <w:tcPr>
            <w:tcW w:w="5000" w:type="pct"/>
            <w:gridSpan w:val="17"/>
            <w:tcBorders>
              <w:bottom w:val="single" w:sz="4" w:space="0" w:color="auto"/>
            </w:tcBorders>
            <w:vAlign w:val="center"/>
          </w:tcPr>
          <w:p w14:paraId="70C417B8" w14:textId="29A7FB78" w:rsidR="0070550E" w:rsidRPr="00CE51A2" w:rsidRDefault="0069112D" w:rsidP="0070550E">
            <w:pPr>
              <w:spacing w:line="480" w:lineRule="auto"/>
              <w:jc w:val="center"/>
              <w:rPr>
                <w:b w:val="0"/>
              </w:rPr>
            </w:pPr>
            <w:r w:rsidRPr="05FC6229">
              <w:rPr>
                <w:sz w:val="18"/>
                <w:szCs w:val="18"/>
              </w:rPr>
              <w:lastRenderedPageBreak/>
              <w:t xml:space="preserve">Table S3. </w:t>
            </w:r>
            <w:r w:rsidRPr="05FC6229">
              <w:rPr>
                <w:b w:val="0"/>
                <w:sz w:val="18"/>
                <w:szCs w:val="18"/>
              </w:rPr>
              <w:t>Characteristics of patient</w:t>
            </w:r>
            <w:r w:rsidR="00E74633" w:rsidRPr="05FC6229">
              <w:rPr>
                <w:b w:val="0"/>
                <w:sz w:val="18"/>
                <w:szCs w:val="18"/>
              </w:rPr>
              <w:t>’</w:t>
            </w:r>
            <w:r w:rsidRPr="05FC6229">
              <w:rPr>
                <w:b w:val="0"/>
                <w:sz w:val="18"/>
                <w:szCs w:val="18"/>
              </w:rPr>
              <w:t>s clinicopathological data included in the meta-analysis</w:t>
            </w:r>
          </w:p>
        </w:tc>
      </w:tr>
      <w:tr w:rsidR="007F07BF" w:rsidRPr="00CE51A2" w14:paraId="0CC8E2BA" w14:textId="77777777" w:rsidTr="05FC6229"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1320B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Author/Year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9B41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Tohme</w:t>
            </w:r>
          </w:p>
          <w:p w14:paraId="0BBF16B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016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68EEB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Yazdani</w:t>
            </w:r>
          </w:p>
          <w:p w14:paraId="0E35A890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019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051F6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Jiang</w:t>
            </w:r>
          </w:p>
          <w:p w14:paraId="2AA5264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022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B534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Martiniz-cannon</w:t>
            </w:r>
          </w:p>
          <w:p w14:paraId="5977B06D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023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81E50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Okamoto</w:t>
            </w:r>
          </w:p>
          <w:p w14:paraId="356FBF4D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Cit-H3)</w:t>
            </w:r>
          </w:p>
          <w:p w14:paraId="1B0AB77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023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CA5C0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Okamoto</w:t>
            </w:r>
          </w:p>
          <w:p w14:paraId="1CDF6A9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MPO-DNA)</w:t>
            </w:r>
          </w:p>
          <w:p w14:paraId="42096419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023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1D7DD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Zhong</w:t>
            </w:r>
          </w:p>
          <w:p w14:paraId="47D32FB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Training group)</w:t>
            </w:r>
          </w:p>
          <w:p w14:paraId="0BDB92F9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023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2131B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Zhong</w:t>
            </w:r>
          </w:p>
          <w:p w14:paraId="41C3B29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Validation group)</w:t>
            </w:r>
          </w:p>
          <w:p w14:paraId="0BA67AFD" w14:textId="77777777" w:rsidR="0070550E" w:rsidRPr="00CE51A2" w:rsidRDefault="0069112D" w:rsidP="0070550E">
            <w:pPr>
              <w:tabs>
                <w:tab w:val="left" w:pos="4099"/>
              </w:tabs>
              <w:jc w:val="center"/>
              <w:rPr>
                <w:sz w:val="24"/>
                <w:szCs w:val="24"/>
              </w:rPr>
            </w:pPr>
            <w:r w:rsidRPr="00CE51A2">
              <w:rPr>
                <w:b w:val="0"/>
                <w:szCs w:val="16"/>
              </w:rPr>
              <w:t>2023</w:t>
            </w:r>
          </w:p>
        </w:tc>
      </w:tr>
      <w:tr w:rsidR="007F07BF" w:rsidRPr="00CE51A2" w14:paraId="05421B76" w14:textId="77777777" w:rsidTr="05FC6229"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11AEB07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NETs</w:t>
            </w:r>
          </w:p>
          <w:p w14:paraId="75B5B11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</w:t>
            </w:r>
            <w:proofErr w:type="gramStart"/>
            <w:r w:rsidRPr="00CE51A2">
              <w:rPr>
                <w:b w:val="0"/>
                <w:szCs w:val="16"/>
              </w:rPr>
              <w:t>low</w:t>
            </w:r>
            <w:proofErr w:type="gramEnd"/>
            <w:r w:rsidRPr="00CE51A2">
              <w:rPr>
                <w:b w:val="0"/>
                <w:szCs w:val="16"/>
              </w:rPr>
              <w:t xml:space="preserve"> vs. high)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56574E4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7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6E62663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8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4FF8FC5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3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1DF568D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4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6AC4457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4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06A9D102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4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3BC3E70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3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6584002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7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140743A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66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75BBCCF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67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40B3E5E5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36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50874FE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31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7210C58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87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0876B4D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8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14:paraId="4D0586F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33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</w:tcPr>
          <w:p w14:paraId="68183F52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33</w:t>
            </w:r>
          </w:p>
        </w:tc>
      </w:tr>
      <w:tr w:rsidR="007F07BF" w:rsidRPr="00CE51A2" w14:paraId="72EA687F" w14:textId="77777777" w:rsidTr="05FC6229">
        <w:tc>
          <w:tcPr>
            <w:tcW w:w="575" w:type="pct"/>
            <w:vAlign w:val="center"/>
          </w:tcPr>
          <w:p w14:paraId="54243C35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Age</w:t>
            </w:r>
          </w:p>
          <w:p w14:paraId="0D269BE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older)</w:t>
            </w:r>
          </w:p>
        </w:tc>
        <w:tc>
          <w:tcPr>
            <w:tcW w:w="264" w:type="pct"/>
            <w:vAlign w:val="center"/>
          </w:tcPr>
          <w:p w14:paraId="1D373D1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6B305FB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39D4FC0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3AD628E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44EC303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8</w:t>
            </w:r>
          </w:p>
          <w:p w14:paraId="3403537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45%)</w:t>
            </w:r>
          </w:p>
        </w:tc>
        <w:tc>
          <w:tcPr>
            <w:tcW w:w="264" w:type="pct"/>
            <w:vAlign w:val="center"/>
          </w:tcPr>
          <w:p w14:paraId="7EA6357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3</w:t>
            </w:r>
          </w:p>
          <w:p w14:paraId="495D7D9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57.5%)</w:t>
            </w:r>
          </w:p>
        </w:tc>
        <w:tc>
          <w:tcPr>
            <w:tcW w:w="264" w:type="pct"/>
            <w:vAlign w:val="center"/>
          </w:tcPr>
          <w:p w14:paraId="22A779E6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4</w:t>
            </w:r>
          </w:p>
          <w:p w14:paraId="0DFC2BF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44.4%)</w:t>
            </w:r>
          </w:p>
        </w:tc>
        <w:tc>
          <w:tcPr>
            <w:tcW w:w="264" w:type="pct"/>
            <w:vAlign w:val="center"/>
          </w:tcPr>
          <w:p w14:paraId="1E2EB005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5</w:t>
            </w:r>
          </w:p>
          <w:p w14:paraId="00235FC6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55.6%)</w:t>
            </w:r>
          </w:p>
        </w:tc>
        <w:tc>
          <w:tcPr>
            <w:tcW w:w="264" w:type="pct"/>
            <w:vAlign w:val="center"/>
          </w:tcPr>
          <w:p w14:paraId="681DEBF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5EF370E6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0" w:type="pct"/>
            <w:vAlign w:val="center"/>
          </w:tcPr>
          <w:p w14:paraId="3C3F18E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0" w:type="pct"/>
            <w:vAlign w:val="center"/>
          </w:tcPr>
          <w:p w14:paraId="5BABE8C1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4" w:type="pct"/>
            <w:vAlign w:val="center"/>
          </w:tcPr>
          <w:p w14:paraId="6D0D17D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46</w:t>
            </w:r>
          </w:p>
          <w:p w14:paraId="2A588A3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52.9%)</w:t>
            </w:r>
          </w:p>
        </w:tc>
        <w:tc>
          <w:tcPr>
            <w:tcW w:w="294" w:type="pct"/>
            <w:vAlign w:val="center"/>
          </w:tcPr>
          <w:p w14:paraId="21BC3F2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50</w:t>
            </w:r>
          </w:p>
          <w:p w14:paraId="4DD03BD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57.5%)</w:t>
            </w:r>
          </w:p>
        </w:tc>
        <w:tc>
          <w:tcPr>
            <w:tcW w:w="310" w:type="pct"/>
            <w:vAlign w:val="center"/>
          </w:tcPr>
          <w:p w14:paraId="4895BF6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9</w:t>
            </w:r>
          </w:p>
          <w:p w14:paraId="33DC2FF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57.6%)</w:t>
            </w:r>
          </w:p>
        </w:tc>
        <w:tc>
          <w:tcPr>
            <w:tcW w:w="310" w:type="pct"/>
            <w:vAlign w:val="center"/>
          </w:tcPr>
          <w:p w14:paraId="2128683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4</w:t>
            </w:r>
          </w:p>
          <w:p w14:paraId="26324E16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42.4%)</w:t>
            </w:r>
          </w:p>
        </w:tc>
      </w:tr>
      <w:tr w:rsidR="007F07BF" w:rsidRPr="00CE51A2" w14:paraId="3EA873B0" w14:textId="77777777" w:rsidTr="05FC6229">
        <w:tc>
          <w:tcPr>
            <w:tcW w:w="575" w:type="pct"/>
            <w:vAlign w:val="center"/>
          </w:tcPr>
          <w:p w14:paraId="25B7CD6B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Sex</w:t>
            </w:r>
          </w:p>
          <w:p w14:paraId="1750505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Female)</w:t>
            </w:r>
          </w:p>
        </w:tc>
        <w:tc>
          <w:tcPr>
            <w:tcW w:w="264" w:type="pct"/>
            <w:vAlign w:val="center"/>
          </w:tcPr>
          <w:p w14:paraId="7F263A71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1</w:t>
            </w:r>
          </w:p>
          <w:p w14:paraId="789D0D6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64.7%)</w:t>
            </w:r>
          </w:p>
        </w:tc>
        <w:tc>
          <w:tcPr>
            <w:tcW w:w="264" w:type="pct"/>
            <w:vAlign w:val="center"/>
          </w:tcPr>
          <w:p w14:paraId="3C179769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8</w:t>
            </w:r>
          </w:p>
          <w:p w14:paraId="7018682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44.4%)</w:t>
            </w:r>
          </w:p>
        </w:tc>
        <w:tc>
          <w:tcPr>
            <w:tcW w:w="264" w:type="pct"/>
            <w:vAlign w:val="center"/>
          </w:tcPr>
          <w:p w14:paraId="7360147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9</w:t>
            </w:r>
          </w:p>
          <w:p w14:paraId="47FE7FA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69.2%)</w:t>
            </w:r>
          </w:p>
        </w:tc>
        <w:tc>
          <w:tcPr>
            <w:tcW w:w="264" w:type="pct"/>
            <w:vAlign w:val="center"/>
          </w:tcPr>
          <w:p w14:paraId="097358AD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8</w:t>
            </w:r>
          </w:p>
          <w:p w14:paraId="291D8AC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57.1%)</w:t>
            </w:r>
          </w:p>
        </w:tc>
        <w:tc>
          <w:tcPr>
            <w:tcW w:w="264" w:type="pct"/>
            <w:vAlign w:val="center"/>
          </w:tcPr>
          <w:p w14:paraId="6D61313B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32</w:t>
            </w:r>
          </w:p>
          <w:p w14:paraId="44AA8ED5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80%)</w:t>
            </w:r>
          </w:p>
        </w:tc>
        <w:tc>
          <w:tcPr>
            <w:tcW w:w="264" w:type="pct"/>
            <w:vAlign w:val="center"/>
          </w:tcPr>
          <w:p w14:paraId="5E365885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33</w:t>
            </w:r>
          </w:p>
          <w:p w14:paraId="65EEC9AB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82.5%)</w:t>
            </w:r>
          </w:p>
        </w:tc>
        <w:tc>
          <w:tcPr>
            <w:tcW w:w="264" w:type="pct"/>
            <w:vAlign w:val="center"/>
          </w:tcPr>
          <w:p w14:paraId="14BB9FC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7CED7C6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3DCA0622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4</w:t>
            </w:r>
          </w:p>
          <w:p w14:paraId="0A5A1F4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36.4%)</w:t>
            </w:r>
          </w:p>
        </w:tc>
        <w:tc>
          <w:tcPr>
            <w:tcW w:w="264" w:type="pct"/>
            <w:vAlign w:val="center"/>
          </w:tcPr>
          <w:p w14:paraId="3E6F4B06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3</w:t>
            </w:r>
          </w:p>
          <w:p w14:paraId="4E9E09A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34.3%)</w:t>
            </w:r>
          </w:p>
        </w:tc>
        <w:tc>
          <w:tcPr>
            <w:tcW w:w="290" w:type="pct"/>
            <w:vAlign w:val="center"/>
          </w:tcPr>
          <w:p w14:paraId="1FE56220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6</w:t>
            </w:r>
          </w:p>
          <w:p w14:paraId="3DF23546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44.4%)</w:t>
            </w:r>
          </w:p>
        </w:tc>
        <w:tc>
          <w:tcPr>
            <w:tcW w:w="290" w:type="pct"/>
            <w:vAlign w:val="center"/>
          </w:tcPr>
          <w:p w14:paraId="0FF29B7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6</w:t>
            </w:r>
          </w:p>
          <w:p w14:paraId="6943FB2D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51.6%)</w:t>
            </w:r>
          </w:p>
        </w:tc>
        <w:tc>
          <w:tcPr>
            <w:tcW w:w="294" w:type="pct"/>
            <w:vAlign w:val="center"/>
          </w:tcPr>
          <w:p w14:paraId="7007D55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8</w:t>
            </w:r>
          </w:p>
          <w:p w14:paraId="779095A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32.2%)</w:t>
            </w:r>
          </w:p>
        </w:tc>
        <w:tc>
          <w:tcPr>
            <w:tcW w:w="294" w:type="pct"/>
            <w:vAlign w:val="center"/>
          </w:tcPr>
          <w:p w14:paraId="00CA8EF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30</w:t>
            </w:r>
          </w:p>
          <w:p w14:paraId="75DBB5C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34.5%)</w:t>
            </w:r>
          </w:p>
        </w:tc>
        <w:tc>
          <w:tcPr>
            <w:tcW w:w="310" w:type="pct"/>
            <w:vAlign w:val="center"/>
          </w:tcPr>
          <w:p w14:paraId="08DA876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9</w:t>
            </w:r>
          </w:p>
          <w:p w14:paraId="4288C76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57.6%)</w:t>
            </w:r>
          </w:p>
        </w:tc>
        <w:tc>
          <w:tcPr>
            <w:tcW w:w="310" w:type="pct"/>
            <w:vAlign w:val="center"/>
          </w:tcPr>
          <w:p w14:paraId="14562CC9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7</w:t>
            </w:r>
          </w:p>
          <w:p w14:paraId="4900CC3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51.5%)</w:t>
            </w:r>
          </w:p>
        </w:tc>
      </w:tr>
      <w:tr w:rsidR="007F07BF" w:rsidRPr="00CE51A2" w14:paraId="16023BEC" w14:textId="77777777" w:rsidTr="05FC6229">
        <w:tc>
          <w:tcPr>
            <w:tcW w:w="575" w:type="pct"/>
            <w:vAlign w:val="center"/>
          </w:tcPr>
          <w:p w14:paraId="5F6B08D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ASA</w:t>
            </w:r>
          </w:p>
          <w:p w14:paraId="28401600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3,4)</w:t>
            </w:r>
          </w:p>
        </w:tc>
        <w:tc>
          <w:tcPr>
            <w:tcW w:w="264" w:type="pct"/>
            <w:vAlign w:val="center"/>
          </w:tcPr>
          <w:p w14:paraId="3D98C050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3</w:t>
            </w:r>
          </w:p>
          <w:p w14:paraId="28168D6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76.5%)</w:t>
            </w:r>
          </w:p>
        </w:tc>
        <w:tc>
          <w:tcPr>
            <w:tcW w:w="264" w:type="pct"/>
            <w:vAlign w:val="center"/>
          </w:tcPr>
          <w:p w14:paraId="043ADE05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5</w:t>
            </w:r>
          </w:p>
          <w:p w14:paraId="61640B21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83.4%)</w:t>
            </w:r>
          </w:p>
        </w:tc>
        <w:tc>
          <w:tcPr>
            <w:tcW w:w="264" w:type="pct"/>
            <w:vAlign w:val="center"/>
          </w:tcPr>
          <w:p w14:paraId="560BDC5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0</w:t>
            </w:r>
          </w:p>
          <w:p w14:paraId="20119A6D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76.9%)</w:t>
            </w:r>
          </w:p>
        </w:tc>
        <w:tc>
          <w:tcPr>
            <w:tcW w:w="264" w:type="pct"/>
            <w:vAlign w:val="center"/>
          </w:tcPr>
          <w:p w14:paraId="5E5E1BB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2</w:t>
            </w:r>
          </w:p>
          <w:p w14:paraId="5B5B2130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85.7)</w:t>
            </w:r>
          </w:p>
        </w:tc>
        <w:tc>
          <w:tcPr>
            <w:tcW w:w="264" w:type="pct"/>
            <w:vAlign w:val="center"/>
          </w:tcPr>
          <w:p w14:paraId="52150E1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0CCB9361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78E1BB1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06D34CC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7336409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0358E52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0" w:type="pct"/>
            <w:vAlign w:val="center"/>
          </w:tcPr>
          <w:p w14:paraId="045CE729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0" w:type="pct"/>
            <w:vAlign w:val="center"/>
          </w:tcPr>
          <w:p w14:paraId="7B1CD460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4" w:type="pct"/>
            <w:vAlign w:val="center"/>
          </w:tcPr>
          <w:p w14:paraId="1C0C67D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4" w:type="pct"/>
            <w:vAlign w:val="center"/>
          </w:tcPr>
          <w:p w14:paraId="22F7FAB9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310" w:type="pct"/>
            <w:vAlign w:val="center"/>
          </w:tcPr>
          <w:p w14:paraId="1E5A425B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310" w:type="pct"/>
            <w:vAlign w:val="center"/>
          </w:tcPr>
          <w:p w14:paraId="07B06AE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</w:tr>
      <w:tr w:rsidR="007F07BF" w:rsidRPr="00CE51A2" w14:paraId="5D06EAB2" w14:textId="77777777" w:rsidTr="05FC6229">
        <w:tc>
          <w:tcPr>
            <w:tcW w:w="575" w:type="pct"/>
            <w:vAlign w:val="center"/>
          </w:tcPr>
          <w:p w14:paraId="6EC186F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Tumor size</w:t>
            </w:r>
          </w:p>
          <w:p w14:paraId="11631DA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≥5 cm)</w:t>
            </w:r>
          </w:p>
        </w:tc>
        <w:tc>
          <w:tcPr>
            <w:tcW w:w="264" w:type="pct"/>
            <w:vAlign w:val="center"/>
          </w:tcPr>
          <w:p w14:paraId="22754F6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</w:t>
            </w:r>
          </w:p>
          <w:p w14:paraId="09751EE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11.8%)</w:t>
            </w:r>
          </w:p>
        </w:tc>
        <w:tc>
          <w:tcPr>
            <w:tcW w:w="264" w:type="pct"/>
            <w:vAlign w:val="center"/>
          </w:tcPr>
          <w:p w14:paraId="6D2F6BF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6</w:t>
            </w:r>
          </w:p>
          <w:p w14:paraId="4F4ED49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33.3%)</w:t>
            </w:r>
          </w:p>
        </w:tc>
        <w:tc>
          <w:tcPr>
            <w:tcW w:w="264" w:type="pct"/>
            <w:vAlign w:val="center"/>
          </w:tcPr>
          <w:p w14:paraId="1E3DFB6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</w:t>
            </w:r>
          </w:p>
          <w:p w14:paraId="4AE326E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7.7%)</w:t>
            </w:r>
          </w:p>
        </w:tc>
        <w:tc>
          <w:tcPr>
            <w:tcW w:w="264" w:type="pct"/>
            <w:vAlign w:val="center"/>
          </w:tcPr>
          <w:p w14:paraId="0758C032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4</w:t>
            </w:r>
          </w:p>
          <w:p w14:paraId="72D1E1D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28.6%)</w:t>
            </w:r>
          </w:p>
        </w:tc>
        <w:tc>
          <w:tcPr>
            <w:tcW w:w="264" w:type="pct"/>
            <w:vAlign w:val="center"/>
          </w:tcPr>
          <w:p w14:paraId="78D16D89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6</w:t>
            </w:r>
          </w:p>
          <w:p w14:paraId="156413C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40%)</w:t>
            </w:r>
          </w:p>
        </w:tc>
        <w:tc>
          <w:tcPr>
            <w:tcW w:w="264" w:type="pct"/>
            <w:vAlign w:val="center"/>
          </w:tcPr>
          <w:p w14:paraId="3B57D8F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4</w:t>
            </w:r>
          </w:p>
          <w:p w14:paraId="342B587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60%)</w:t>
            </w:r>
          </w:p>
        </w:tc>
        <w:tc>
          <w:tcPr>
            <w:tcW w:w="264" w:type="pct"/>
            <w:vAlign w:val="center"/>
          </w:tcPr>
          <w:p w14:paraId="7DEEAEA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48AFA83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15D62F5D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54E3B84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0" w:type="pct"/>
            <w:vAlign w:val="center"/>
          </w:tcPr>
          <w:p w14:paraId="3F219685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0" w:type="pct"/>
            <w:vAlign w:val="center"/>
          </w:tcPr>
          <w:p w14:paraId="0698498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4" w:type="pct"/>
            <w:vAlign w:val="center"/>
          </w:tcPr>
          <w:p w14:paraId="1B49986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4" w:type="pct"/>
            <w:vAlign w:val="center"/>
          </w:tcPr>
          <w:p w14:paraId="7167C75B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310" w:type="pct"/>
            <w:vAlign w:val="center"/>
          </w:tcPr>
          <w:p w14:paraId="3557F382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310" w:type="pct"/>
            <w:vAlign w:val="center"/>
          </w:tcPr>
          <w:p w14:paraId="0A25890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</w:tr>
      <w:tr w:rsidR="007F07BF" w:rsidRPr="00CE51A2" w14:paraId="28CEBBB1" w14:textId="77777777" w:rsidTr="05FC6229">
        <w:tc>
          <w:tcPr>
            <w:tcW w:w="575" w:type="pct"/>
            <w:vAlign w:val="center"/>
          </w:tcPr>
          <w:p w14:paraId="6D6692F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TNM stage</w:t>
            </w:r>
          </w:p>
          <w:p w14:paraId="1321FC6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</w:t>
            </w:r>
            <w:r w:rsidRPr="00CE51A2">
              <w:rPr>
                <w:rFonts w:eastAsia="맑은 고딕"/>
                <w:b w:val="0"/>
                <w:color w:val="000000"/>
                <w:szCs w:val="16"/>
                <w:shd w:val="clear" w:color="auto" w:fill="FFFFFF"/>
              </w:rPr>
              <w:t>advanced) </w:t>
            </w:r>
          </w:p>
        </w:tc>
        <w:tc>
          <w:tcPr>
            <w:tcW w:w="264" w:type="pct"/>
            <w:vAlign w:val="center"/>
          </w:tcPr>
          <w:p w14:paraId="19DDE001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6FE74A3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17184275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18BA47D1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3D61D11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9</w:t>
            </w:r>
          </w:p>
          <w:p w14:paraId="6C9EAFE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22.5%)</w:t>
            </w:r>
          </w:p>
        </w:tc>
        <w:tc>
          <w:tcPr>
            <w:tcW w:w="264" w:type="pct"/>
            <w:vAlign w:val="center"/>
          </w:tcPr>
          <w:p w14:paraId="1ECFF1C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6</w:t>
            </w:r>
          </w:p>
          <w:p w14:paraId="2A7A979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40%)</w:t>
            </w:r>
          </w:p>
        </w:tc>
        <w:tc>
          <w:tcPr>
            <w:tcW w:w="264" w:type="pct"/>
            <w:vAlign w:val="center"/>
          </w:tcPr>
          <w:p w14:paraId="3C1635D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5</w:t>
            </w:r>
          </w:p>
          <w:p w14:paraId="3B1CB64D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38.5%)</w:t>
            </w:r>
          </w:p>
        </w:tc>
        <w:tc>
          <w:tcPr>
            <w:tcW w:w="264" w:type="pct"/>
            <w:vAlign w:val="center"/>
          </w:tcPr>
          <w:p w14:paraId="578A7419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8</w:t>
            </w:r>
          </w:p>
          <w:p w14:paraId="7594D1E6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61.5%)</w:t>
            </w:r>
          </w:p>
        </w:tc>
        <w:tc>
          <w:tcPr>
            <w:tcW w:w="264" w:type="pct"/>
            <w:vAlign w:val="center"/>
          </w:tcPr>
          <w:p w14:paraId="69455731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vAlign w:val="center"/>
          </w:tcPr>
          <w:p w14:paraId="242EEFB5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0" w:type="pct"/>
            <w:vAlign w:val="center"/>
          </w:tcPr>
          <w:p w14:paraId="37AEC4B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0" w:type="pct"/>
            <w:vAlign w:val="center"/>
          </w:tcPr>
          <w:p w14:paraId="46BDE27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4" w:type="pct"/>
            <w:vAlign w:val="center"/>
          </w:tcPr>
          <w:p w14:paraId="7DA5F9B2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42</w:t>
            </w:r>
          </w:p>
          <w:p w14:paraId="6369154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48.3%)</w:t>
            </w:r>
          </w:p>
        </w:tc>
        <w:tc>
          <w:tcPr>
            <w:tcW w:w="294" w:type="pct"/>
            <w:vAlign w:val="center"/>
          </w:tcPr>
          <w:p w14:paraId="5162291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61</w:t>
            </w:r>
          </w:p>
          <w:p w14:paraId="3DD06C6B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70.1%)</w:t>
            </w:r>
          </w:p>
        </w:tc>
        <w:tc>
          <w:tcPr>
            <w:tcW w:w="310" w:type="pct"/>
            <w:vAlign w:val="center"/>
          </w:tcPr>
          <w:p w14:paraId="7FDC1CC2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8</w:t>
            </w:r>
          </w:p>
          <w:p w14:paraId="3A48412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54.5%)</w:t>
            </w:r>
          </w:p>
        </w:tc>
        <w:tc>
          <w:tcPr>
            <w:tcW w:w="310" w:type="pct"/>
            <w:vAlign w:val="center"/>
          </w:tcPr>
          <w:p w14:paraId="00F8469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22</w:t>
            </w:r>
          </w:p>
          <w:p w14:paraId="4FB9DFE2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66.7%)</w:t>
            </w:r>
          </w:p>
        </w:tc>
      </w:tr>
      <w:tr w:rsidR="007F07BF" w:rsidRPr="00CE51A2" w14:paraId="5ACEE56A" w14:textId="77777777" w:rsidTr="05FC6229"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1E034B65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Adjuvant chemotherapy</w:t>
            </w:r>
          </w:p>
          <w:p w14:paraId="7F703036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Yes)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0DF6959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6</w:t>
            </w:r>
          </w:p>
          <w:p w14:paraId="47D63D3D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94.1%)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00F83683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5</w:t>
            </w:r>
          </w:p>
          <w:p w14:paraId="4D5001E7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83.3%)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1165CB3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0932E40A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0063174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748172E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2522263F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2A21F96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7469DF4C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40</w:t>
            </w:r>
          </w:p>
          <w:p w14:paraId="1CA8629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60.6%)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02DC128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41</w:t>
            </w:r>
          </w:p>
          <w:p w14:paraId="4FC08C2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61.2%)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28CE9C34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7</w:t>
            </w:r>
          </w:p>
          <w:p w14:paraId="194B390E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47.2%)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75D89078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15</w:t>
            </w:r>
          </w:p>
          <w:p w14:paraId="102B4940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(48.4%)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14:paraId="67A5E740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14:paraId="62A57BA2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14:paraId="0184D996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14:paraId="609BF9E6" w14:textId="77777777" w:rsidR="0070550E" w:rsidRPr="00CE51A2" w:rsidRDefault="0069112D" w:rsidP="0070550E">
            <w:pPr>
              <w:jc w:val="center"/>
              <w:rPr>
                <w:b w:val="0"/>
                <w:szCs w:val="16"/>
              </w:rPr>
            </w:pPr>
            <w:r w:rsidRPr="00CE51A2">
              <w:rPr>
                <w:b w:val="0"/>
                <w:szCs w:val="16"/>
              </w:rPr>
              <w:t>-</w:t>
            </w:r>
          </w:p>
        </w:tc>
      </w:tr>
    </w:tbl>
    <w:p w14:paraId="4E43F849" w14:textId="77777777" w:rsidR="0070550E" w:rsidRPr="00CE51A2" w:rsidRDefault="0070550E" w:rsidP="00F837D6">
      <w:pPr>
        <w:tabs>
          <w:tab w:val="left" w:pos="4099"/>
        </w:tabs>
        <w:rPr>
          <w:sz w:val="24"/>
          <w:szCs w:val="24"/>
        </w:rPr>
        <w:sectPr w:rsidR="0070550E" w:rsidRPr="00CE51A2" w:rsidSect="00727A61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14:paraId="2098EE20" w14:textId="027B0404" w:rsidR="0070550E" w:rsidRPr="00722BB5" w:rsidRDefault="00713993" w:rsidP="00F837D6">
      <w:pPr>
        <w:tabs>
          <w:tab w:val="left" w:pos="4099"/>
        </w:tabs>
        <w:sectPr w:rsidR="0070550E" w:rsidRPr="00722BB5" w:rsidSect="0070550E">
          <w:type w:val="continuous"/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  <w:bookmarkStart w:id="0" w:name="_Hlk199609850"/>
      <w:r w:rsidRPr="00722BB5">
        <w:t>NETs, neutrophil extracellular traps</w:t>
      </w:r>
      <w:bookmarkEnd w:id="0"/>
      <w:r w:rsidRPr="00722BB5">
        <w:t>; ASA, American Society of Anesthesiologists classification; H3Cit, citrullinated histone H3; MPO, myeloperoxidase</w:t>
      </w:r>
    </w:p>
    <w:p w14:paraId="25F400CB" w14:textId="77777777" w:rsidR="00A373A7" w:rsidRPr="00CE51A2" w:rsidRDefault="00A373A7" w:rsidP="0070550E">
      <w:pPr>
        <w:tabs>
          <w:tab w:val="left" w:pos="4099"/>
        </w:tabs>
        <w:rPr>
          <w:sz w:val="24"/>
          <w:szCs w:val="24"/>
        </w:rPr>
      </w:pPr>
    </w:p>
    <w:sectPr w:rsidR="00A373A7" w:rsidRPr="00CE51A2" w:rsidSect="0070550E">
      <w:type w:val="continuous"/>
      <w:pgSz w:w="16838" w:h="11906" w:orient="landscape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DAC7D" w14:textId="77777777" w:rsidR="00CB4DF6" w:rsidRDefault="00CB4DF6" w:rsidP="009E440A">
      <w:pPr>
        <w:spacing w:after="0" w:line="240" w:lineRule="auto"/>
      </w:pPr>
      <w:r>
        <w:separator/>
      </w:r>
    </w:p>
  </w:endnote>
  <w:endnote w:type="continuationSeparator" w:id="0">
    <w:p w14:paraId="06F706D0" w14:textId="77777777" w:rsidR="00CB4DF6" w:rsidRDefault="00CB4DF6" w:rsidP="009E4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41D90" w14:textId="77777777" w:rsidR="00CB4DF6" w:rsidRDefault="00CB4DF6" w:rsidP="009E440A">
      <w:pPr>
        <w:spacing w:after="0" w:line="240" w:lineRule="auto"/>
      </w:pPr>
      <w:r>
        <w:separator/>
      </w:r>
    </w:p>
  </w:footnote>
  <w:footnote w:type="continuationSeparator" w:id="0">
    <w:p w14:paraId="262E7337" w14:textId="77777777" w:rsidR="00CB4DF6" w:rsidRDefault="00CB4DF6" w:rsidP="009E44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3A7"/>
    <w:rsid w:val="00081AE2"/>
    <w:rsid w:val="000C4125"/>
    <w:rsid w:val="001464D9"/>
    <w:rsid w:val="0015358C"/>
    <w:rsid w:val="001909F8"/>
    <w:rsid w:val="001A1546"/>
    <w:rsid w:val="00204A37"/>
    <w:rsid w:val="00212FA2"/>
    <w:rsid w:val="00226356"/>
    <w:rsid w:val="0023723D"/>
    <w:rsid w:val="00272325"/>
    <w:rsid w:val="00287D0F"/>
    <w:rsid w:val="002C674B"/>
    <w:rsid w:val="00362774"/>
    <w:rsid w:val="00396E70"/>
    <w:rsid w:val="004215F4"/>
    <w:rsid w:val="004366D5"/>
    <w:rsid w:val="0045153E"/>
    <w:rsid w:val="00460FDC"/>
    <w:rsid w:val="00466D9F"/>
    <w:rsid w:val="004930AC"/>
    <w:rsid w:val="004B02BD"/>
    <w:rsid w:val="00522899"/>
    <w:rsid w:val="0056392F"/>
    <w:rsid w:val="005A4752"/>
    <w:rsid w:val="005B0E94"/>
    <w:rsid w:val="005C7547"/>
    <w:rsid w:val="006734FF"/>
    <w:rsid w:val="0068120C"/>
    <w:rsid w:val="0069112D"/>
    <w:rsid w:val="0070550E"/>
    <w:rsid w:val="00713993"/>
    <w:rsid w:val="0072006E"/>
    <w:rsid w:val="00722BB5"/>
    <w:rsid w:val="00727A61"/>
    <w:rsid w:val="007D2720"/>
    <w:rsid w:val="007F07BF"/>
    <w:rsid w:val="00832041"/>
    <w:rsid w:val="0087357E"/>
    <w:rsid w:val="008F1DE8"/>
    <w:rsid w:val="00922420"/>
    <w:rsid w:val="009A069A"/>
    <w:rsid w:val="009B48D3"/>
    <w:rsid w:val="009C71BA"/>
    <w:rsid w:val="009D52B9"/>
    <w:rsid w:val="009E440A"/>
    <w:rsid w:val="00A006F8"/>
    <w:rsid w:val="00A373A7"/>
    <w:rsid w:val="00A4795E"/>
    <w:rsid w:val="00A52FEE"/>
    <w:rsid w:val="00A9667D"/>
    <w:rsid w:val="00AF3F72"/>
    <w:rsid w:val="00AF5F94"/>
    <w:rsid w:val="00B473BF"/>
    <w:rsid w:val="00B732C9"/>
    <w:rsid w:val="00BA1D67"/>
    <w:rsid w:val="00C46F40"/>
    <w:rsid w:val="00CB167D"/>
    <w:rsid w:val="00CB4DF6"/>
    <w:rsid w:val="00CE51A2"/>
    <w:rsid w:val="00D00974"/>
    <w:rsid w:val="00D539B5"/>
    <w:rsid w:val="00DA4A9F"/>
    <w:rsid w:val="00DA5AAD"/>
    <w:rsid w:val="00DD0A0E"/>
    <w:rsid w:val="00E25CEC"/>
    <w:rsid w:val="00E300C9"/>
    <w:rsid w:val="00E73995"/>
    <w:rsid w:val="00E74633"/>
    <w:rsid w:val="00ED07AA"/>
    <w:rsid w:val="00ED19B6"/>
    <w:rsid w:val="00F535C0"/>
    <w:rsid w:val="00F66EBA"/>
    <w:rsid w:val="00F837D6"/>
    <w:rsid w:val="00F86559"/>
    <w:rsid w:val="00F86872"/>
    <w:rsid w:val="00FC2164"/>
    <w:rsid w:val="00FD4308"/>
    <w:rsid w:val="00FF0401"/>
    <w:rsid w:val="04661C92"/>
    <w:rsid w:val="05FC6229"/>
    <w:rsid w:val="0E87EBFF"/>
    <w:rsid w:val="1EA56ECC"/>
    <w:rsid w:val="438ACC01"/>
    <w:rsid w:val="4BD3A647"/>
    <w:rsid w:val="667EF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A3FAA"/>
  <w15:docId w15:val="{E78E26D3-FA80-4FD0-820F-5BD2D6C5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16"/>
        <w:szCs w:val="16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373A7"/>
    <w:rPr>
      <w:b/>
      <w:bCs/>
    </w:rPr>
  </w:style>
  <w:style w:type="table" w:styleId="a4">
    <w:name w:val="Table Grid"/>
    <w:basedOn w:val="a1"/>
    <w:uiPriority w:val="39"/>
    <w:rsid w:val="00A373A7"/>
    <w:pPr>
      <w:spacing w:after="0" w:line="240" w:lineRule="auto"/>
    </w:pPr>
    <w:rPr>
      <w:b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A373A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Cs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F837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837D6"/>
  </w:style>
  <w:style w:type="paragraph" w:styleId="a7">
    <w:name w:val="footer"/>
    <w:basedOn w:val="a"/>
    <w:link w:val="Char0"/>
    <w:uiPriority w:val="99"/>
    <w:unhideWhenUsed/>
    <w:rsid w:val="00F837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837D6"/>
  </w:style>
  <w:style w:type="character" w:customStyle="1" w:styleId="fadeinm1hgl8">
    <w:name w:val="_fadein_m1hgl_8"/>
    <w:basedOn w:val="a0"/>
    <w:rsid w:val="00ED07AA"/>
  </w:style>
  <w:style w:type="paragraph" w:styleId="a8">
    <w:name w:val="Balloon Text"/>
    <w:basedOn w:val="a"/>
    <w:link w:val="Char1"/>
    <w:uiPriority w:val="99"/>
    <w:semiHidden/>
    <w:unhideWhenUsed/>
    <w:rsid w:val="00ED19B6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ED19B6"/>
    <w:rPr>
      <w:rFonts w:ascii="굴림" w:eastAsia="굴림"/>
      <w:sz w:val="18"/>
      <w:szCs w:val="18"/>
    </w:rPr>
  </w:style>
  <w:style w:type="character" w:styleId="a9">
    <w:name w:val="annotation reference"/>
    <w:basedOn w:val="a0"/>
    <w:rsid w:val="00805BCE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Pr>
      <w:sz w:val="20"/>
      <w:szCs w:val="20"/>
    </w:rPr>
  </w:style>
  <w:style w:type="paragraph" w:styleId="ab">
    <w:name w:val="Revision"/>
    <w:hidden/>
    <w:uiPriority w:val="99"/>
    <w:semiHidden/>
    <w:rsid w:val="00CE51A2"/>
    <w:pPr>
      <w:spacing w:after="0" w:line="240" w:lineRule="auto"/>
      <w:jc w:val="left"/>
    </w:pPr>
  </w:style>
  <w:style w:type="paragraph" w:styleId="ac">
    <w:name w:val="annotation subject"/>
    <w:basedOn w:val="aa"/>
    <w:next w:val="aa"/>
    <w:link w:val="Char3"/>
    <w:uiPriority w:val="99"/>
    <w:semiHidden/>
    <w:unhideWhenUsed/>
    <w:rsid w:val="00E74633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E746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0A939D-2258-4D52-966F-1D83AB402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50</Words>
  <Characters>4848</Characters>
  <Application>Microsoft Office Word</Application>
  <DocSecurity>0</DocSecurity>
  <Lines>40</Lines>
  <Paragraphs>11</Paragraphs>
  <ScaleCrop>false</ScaleCrop>
  <Company/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임 광일</cp:lastModifiedBy>
  <cp:revision>16</cp:revision>
  <dcterms:created xsi:type="dcterms:W3CDTF">2025-05-31T15:24:00Z</dcterms:created>
  <dcterms:modified xsi:type="dcterms:W3CDTF">2025-09-15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4">
    <vt:lpwstr>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</vt:lpwstr>
  </property>
  <property fmtid="{D5CDD505-2E9C-101B-9397-08002B2CF9AE}" name="FDRClass" pid="5">
    <vt:lpwstr>0</vt:lpwstr>
  </property>
  <property fmtid="{D5CDD505-2E9C-101B-9397-08002B2CF9AE}" name="FDRSet" pid="6">
    <vt:lpwstr>manual</vt:lpwstr>
  </property>
</Properties>
</file>